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04C1" w14:textId="4CBA147A" w:rsidR="009547A5" w:rsidRDefault="009547A5" w:rsidP="008C451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168A">
        <w:rPr>
          <w:rFonts w:ascii="Times New Roman" w:hAnsi="Times New Roman" w:cs="Times New Roman"/>
          <w:b/>
          <w:sz w:val="28"/>
          <w:szCs w:val="28"/>
        </w:rPr>
        <w:t>A</w:t>
      </w:r>
      <w:r w:rsidR="00371E5D" w:rsidRPr="005F168A">
        <w:rPr>
          <w:rFonts w:ascii="Times New Roman" w:hAnsi="Times New Roman" w:cs="Times New Roman"/>
          <w:b/>
          <w:sz w:val="28"/>
          <w:szCs w:val="28"/>
        </w:rPr>
        <w:t xml:space="preserve">ppendix </w:t>
      </w:r>
      <w:r w:rsidRPr="005F168A">
        <w:rPr>
          <w:rFonts w:ascii="Times New Roman" w:hAnsi="Times New Roman" w:cs="Times New Roman"/>
          <w:b/>
          <w:sz w:val="28"/>
          <w:szCs w:val="28"/>
        </w:rPr>
        <w:t>B</w:t>
      </w:r>
    </w:p>
    <w:p w14:paraId="0AA8C117" w14:textId="3967D2C4" w:rsidR="00B34930" w:rsidRDefault="00BB675B" w:rsidP="008C451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168A">
        <w:rPr>
          <w:rFonts w:ascii="Times New Roman" w:hAnsi="Times New Roman" w:cs="Times New Roman"/>
          <w:b/>
          <w:i/>
          <w:noProof/>
          <w:sz w:val="28"/>
          <w:szCs w:val="28"/>
        </w:rPr>
        <w:drawing>
          <wp:anchor distT="0" distB="0" distL="114300" distR="114300" simplePos="0" relativeHeight="251668480" behindDoc="0" locked="0" layoutInCell="1" allowOverlap="1" wp14:anchorId="5BDB7CC3" wp14:editId="611E499D">
            <wp:simplePos x="0" y="0"/>
            <wp:positionH relativeFrom="column">
              <wp:posOffset>-17780</wp:posOffset>
            </wp:positionH>
            <wp:positionV relativeFrom="paragraph">
              <wp:posOffset>511175</wp:posOffset>
            </wp:positionV>
            <wp:extent cx="5907024" cy="3648456"/>
            <wp:effectExtent l="0" t="0" r="0" b="9525"/>
            <wp:wrapSquare wrapText="bothSides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7024" cy="36484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4930" w:rsidRPr="005F168A">
        <w:rPr>
          <w:rFonts w:ascii="Times New Roman" w:hAnsi="Times New Roman" w:cs="Times New Roman"/>
          <w:b/>
          <w:sz w:val="28"/>
          <w:szCs w:val="28"/>
        </w:rPr>
        <w:t xml:space="preserve">Interaction </w:t>
      </w:r>
      <w:r w:rsidR="00D21C84" w:rsidRPr="005F168A">
        <w:rPr>
          <w:rFonts w:ascii="Times New Roman" w:hAnsi="Times New Roman" w:cs="Times New Roman"/>
          <w:b/>
          <w:sz w:val="28"/>
          <w:szCs w:val="28"/>
        </w:rPr>
        <w:t>Visualizations</w:t>
      </w:r>
    </w:p>
    <w:p w14:paraId="33C840CB" w14:textId="487CD332" w:rsidR="00CC3642" w:rsidRDefault="00CC3642" w:rsidP="00CC3642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07AF35C" w14:textId="77777777" w:rsidR="008C4516" w:rsidRDefault="008C4516" w:rsidP="00574C9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69E5E94" w14:textId="4F225B27" w:rsidR="00EA015A" w:rsidRDefault="00574C94" w:rsidP="00574C9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Appendix </w:t>
      </w:r>
      <w:r w:rsidR="005F168A">
        <w:rPr>
          <w:rFonts w:ascii="Times New Roman" w:hAnsi="Times New Roman" w:cs="Times New Roman"/>
          <w:b/>
          <w:i/>
          <w:sz w:val="24"/>
          <w:szCs w:val="24"/>
        </w:rPr>
        <w:t xml:space="preserve">B </w:t>
      </w:r>
      <w:r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 w:rsidR="00BB675B">
        <w:rPr>
          <w:rFonts w:ascii="Times New Roman" w:hAnsi="Times New Roman" w:cs="Times New Roman"/>
          <w:b/>
          <w:i/>
          <w:sz w:val="24"/>
          <w:szCs w:val="24"/>
        </w:rPr>
        <w:t>1</w:t>
      </w:r>
      <w:r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B06FE">
        <w:rPr>
          <w:rFonts w:ascii="Times New Roman" w:hAnsi="Times New Roman" w:cs="Times New Roman"/>
          <w:bCs/>
          <w:sz w:val="24"/>
          <w:szCs w:val="24"/>
        </w:rPr>
        <w:t>Predicted Sense of Community</w:t>
      </w:r>
      <w:r w:rsidR="00FF22F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AB06FE">
        <w:rPr>
          <w:rFonts w:ascii="Times New Roman" w:hAnsi="Times New Roman" w:cs="Times New Roman"/>
          <w:bCs/>
          <w:sz w:val="24"/>
          <w:szCs w:val="24"/>
        </w:rPr>
        <w:t>rovinc</w:t>
      </w:r>
      <w:r w:rsidR="00FE1948">
        <w:rPr>
          <w:rFonts w:ascii="Times New Roman" w:hAnsi="Times New Roman" w:cs="Times New Roman"/>
          <w:bCs/>
          <w:sz w:val="24"/>
          <w:szCs w:val="24"/>
        </w:rPr>
        <w:t>ial level</w:t>
      </w:r>
      <w:r w:rsidR="00BB675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dministrator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onsideration by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ennis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AB06FE">
        <w:rPr>
          <w:rFonts w:ascii="Times New Roman" w:hAnsi="Times New Roman" w:cs="Times New Roman"/>
          <w:bCs/>
          <w:sz w:val="24"/>
          <w:szCs w:val="24"/>
        </w:rPr>
        <w:t>vent</w:t>
      </w:r>
      <w:r w:rsidR="00BB675B">
        <w:rPr>
          <w:rFonts w:ascii="Times New Roman" w:hAnsi="Times New Roman" w:cs="Times New Roman"/>
          <w:bCs/>
          <w:sz w:val="24"/>
          <w:szCs w:val="24"/>
        </w:rPr>
        <w:t>(s)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Hosted </w:t>
      </w:r>
    </w:p>
    <w:p w14:paraId="6FB5874F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214D970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4E65B5B" w14:textId="17959914" w:rsidR="00EA015A" w:rsidRPr="000B1B24" w:rsidRDefault="00EA015A" w:rsidP="00EA015A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B1B2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44B7857" w14:textId="57492C3C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E5489FB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AB6E22D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19A4B5E" w14:textId="77777777" w:rsidR="00BB675B" w:rsidRDefault="00BB675B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65AD63E" w14:textId="4FE823B7" w:rsidR="00BB675B" w:rsidRDefault="00BB675B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76672" behindDoc="0" locked="0" layoutInCell="1" allowOverlap="1" wp14:anchorId="26535458" wp14:editId="6E7016E8">
            <wp:simplePos x="0" y="0"/>
            <wp:positionH relativeFrom="column">
              <wp:posOffset>22860</wp:posOffset>
            </wp:positionH>
            <wp:positionV relativeFrom="paragraph">
              <wp:posOffset>0</wp:posOffset>
            </wp:positionV>
            <wp:extent cx="5893435" cy="3634105"/>
            <wp:effectExtent l="0" t="0" r="0" b="4445"/>
            <wp:wrapSquare wrapText="bothSides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343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0F7C2A" w14:textId="56410917" w:rsidR="00EA015A" w:rsidRDefault="00BB675B" w:rsidP="00EA015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EA015A">
        <w:rPr>
          <w:rFonts w:ascii="Times New Roman" w:hAnsi="Times New Roman" w:cs="Times New Roman"/>
          <w:b/>
          <w:i/>
          <w:sz w:val="24"/>
          <w:szCs w:val="24"/>
        </w:rPr>
        <w:t xml:space="preserve">ppendix </w:t>
      </w:r>
      <w:r w:rsidR="005F168A">
        <w:rPr>
          <w:rFonts w:ascii="Times New Roman" w:hAnsi="Times New Roman" w:cs="Times New Roman"/>
          <w:b/>
          <w:i/>
          <w:sz w:val="24"/>
          <w:szCs w:val="24"/>
        </w:rPr>
        <w:t xml:space="preserve">B </w:t>
      </w:r>
      <w:r w:rsidR="00EA015A"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/>
          <w:sz w:val="24"/>
          <w:szCs w:val="24"/>
        </w:rPr>
        <w:t>2</w:t>
      </w:r>
      <w:r w:rsidR="00EA015A"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EA015A" w:rsidRPr="00AB06FE">
        <w:rPr>
          <w:rFonts w:ascii="Times New Roman" w:hAnsi="Times New Roman" w:cs="Times New Roman"/>
          <w:bCs/>
          <w:sz w:val="24"/>
          <w:szCs w:val="24"/>
        </w:rPr>
        <w:t>Predicted Sense of Community</w:t>
      </w:r>
      <w:r w:rsidR="00EA01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015A" w:rsidRPr="00AB06FE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EA015A">
        <w:rPr>
          <w:rFonts w:ascii="Times New Roman" w:hAnsi="Times New Roman" w:cs="Times New Roman"/>
          <w:bCs/>
          <w:sz w:val="24"/>
          <w:szCs w:val="24"/>
        </w:rPr>
        <w:t>M</w:t>
      </w:r>
      <w:r w:rsidR="00EA015A" w:rsidRPr="00AB06FE">
        <w:rPr>
          <w:rFonts w:ascii="Times New Roman" w:hAnsi="Times New Roman" w:cs="Times New Roman"/>
          <w:bCs/>
          <w:sz w:val="24"/>
          <w:szCs w:val="24"/>
        </w:rPr>
        <w:t xml:space="preserve">entoring by </w:t>
      </w:r>
      <w:r w:rsidR="008C4516">
        <w:rPr>
          <w:rFonts w:ascii="Times New Roman" w:hAnsi="Times New Roman" w:cs="Times New Roman"/>
          <w:bCs/>
          <w:sz w:val="24"/>
          <w:szCs w:val="24"/>
        </w:rPr>
        <w:t>P</w:t>
      </w:r>
      <w:r w:rsidR="008C4516" w:rsidRPr="00AB06FE">
        <w:rPr>
          <w:rFonts w:ascii="Times New Roman" w:hAnsi="Times New Roman" w:cs="Times New Roman"/>
          <w:bCs/>
          <w:sz w:val="24"/>
          <w:szCs w:val="24"/>
        </w:rPr>
        <w:t>rovinc</w:t>
      </w:r>
      <w:r w:rsidR="008C4516">
        <w:rPr>
          <w:rFonts w:ascii="Times New Roman" w:hAnsi="Times New Roman" w:cs="Times New Roman"/>
          <w:bCs/>
          <w:sz w:val="24"/>
          <w:szCs w:val="24"/>
        </w:rPr>
        <w:t>ial level</w:t>
      </w:r>
      <w:r w:rsidR="00EA015A" w:rsidRPr="00AB06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015A">
        <w:rPr>
          <w:rFonts w:ascii="Times New Roman" w:hAnsi="Times New Roman" w:cs="Times New Roman"/>
          <w:bCs/>
          <w:sz w:val="24"/>
          <w:szCs w:val="24"/>
        </w:rPr>
        <w:t>M</w:t>
      </w:r>
      <w:r w:rsidR="00EA015A" w:rsidRPr="00AB06FE">
        <w:rPr>
          <w:rFonts w:ascii="Times New Roman" w:hAnsi="Times New Roman" w:cs="Times New Roman"/>
          <w:bCs/>
          <w:sz w:val="24"/>
          <w:szCs w:val="24"/>
        </w:rPr>
        <w:t xml:space="preserve">ean </w:t>
      </w:r>
      <w:r w:rsidR="00ED6DDE">
        <w:rPr>
          <w:rFonts w:ascii="Times New Roman" w:hAnsi="Times New Roman" w:cs="Times New Roman"/>
          <w:bCs/>
          <w:sz w:val="24"/>
          <w:szCs w:val="24"/>
        </w:rPr>
        <w:t xml:space="preserve">Perceived </w:t>
      </w:r>
      <w:r w:rsidR="00EA015A">
        <w:rPr>
          <w:rFonts w:ascii="Times New Roman" w:hAnsi="Times New Roman" w:cs="Times New Roman"/>
          <w:bCs/>
          <w:sz w:val="24"/>
          <w:szCs w:val="24"/>
        </w:rPr>
        <w:t>M</w:t>
      </w:r>
      <w:r w:rsidR="00EA015A" w:rsidRPr="00AB06FE">
        <w:rPr>
          <w:rFonts w:ascii="Times New Roman" w:hAnsi="Times New Roman" w:cs="Times New Roman"/>
          <w:bCs/>
          <w:sz w:val="24"/>
          <w:szCs w:val="24"/>
        </w:rPr>
        <w:t>entoring</w:t>
      </w:r>
      <w:r w:rsidR="00EA015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015A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48E0B611" w14:textId="77777777" w:rsidR="00EA015A" w:rsidRDefault="00EA01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BD98DF" w14:textId="11C4CD6A" w:rsidR="001462A8" w:rsidRDefault="00BB0289" w:rsidP="00EA015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0EDBB43B" wp14:editId="3C59F7D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08675" cy="3642995"/>
            <wp:effectExtent l="0" t="0" r="2540" b="0"/>
            <wp:wrapSquare wrapText="bothSides"/>
            <wp:docPr id="20" name="Picture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8675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2AFFE7" w14:textId="728A4EA7" w:rsidR="00EA015A" w:rsidRDefault="00BB0289" w:rsidP="00B23C9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Appendix </w:t>
      </w:r>
      <w:r w:rsidR="005F168A">
        <w:rPr>
          <w:rFonts w:ascii="Times New Roman" w:hAnsi="Times New Roman" w:cs="Times New Roman"/>
          <w:b/>
          <w:i/>
          <w:sz w:val="24"/>
          <w:szCs w:val="24"/>
        </w:rPr>
        <w:t xml:space="preserve">B </w:t>
      </w:r>
      <w:r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 w:rsidR="00EA015A">
        <w:rPr>
          <w:rFonts w:ascii="Times New Roman" w:hAnsi="Times New Roman" w:cs="Times New Roman"/>
          <w:b/>
          <w:i/>
          <w:sz w:val="24"/>
          <w:szCs w:val="24"/>
        </w:rPr>
        <w:t>3</w:t>
      </w:r>
      <w:r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Predicted </w:t>
      </w:r>
      <w:r w:rsidR="001C3523">
        <w:rPr>
          <w:rFonts w:ascii="Times New Roman" w:hAnsi="Times New Roman" w:cs="Times New Roman"/>
          <w:bCs/>
          <w:sz w:val="24"/>
          <w:szCs w:val="24"/>
        </w:rPr>
        <w:t>M</w:t>
      </w:r>
      <w:r w:rsidR="00FE1948">
        <w:rPr>
          <w:rFonts w:ascii="Times New Roman" w:hAnsi="Times New Roman" w:cs="Times New Roman"/>
          <w:bCs/>
          <w:sz w:val="24"/>
          <w:szCs w:val="24"/>
        </w:rPr>
        <w:t>otiv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010D42">
        <w:rPr>
          <w:rFonts w:ascii="Times New Roman" w:hAnsi="Times New Roman" w:cs="Times New Roman"/>
          <w:bCs/>
          <w:sz w:val="24"/>
          <w:szCs w:val="24"/>
        </w:rPr>
        <w:t>Mentoring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 w:rsidR="00A031FD">
        <w:rPr>
          <w:rFonts w:ascii="Times New Roman" w:hAnsi="Times New Roman" w:cs="Times New Roman"/>
          <w:bCs/>
          <w:sz w:val="24"/>
          <w:szCs w:val="24"/>
        </w:rPr>
        <w:t>Gend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2CD22643" w14:textId="77777777" w:rsidR="00EA015A" w:rsidRDefault="00EA015A" w:rsidP="00EA015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512A5AB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76A55FC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7E054A3" w14:textId="189E211E" w:rsidR="00EA015A" w:rsidRDefault="00EA015A" w:rsidP="00EA015A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341BC9A2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29130C37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573B2F05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C46E2AF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316D65D1" w14:textId="77777777" w:rsidR="00EA015A" w:rsidRDefault="00EA015A" w:rsidP="00EA015A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79744" behindDoc="0" locked="0" layoutInCell="1" allowOverlap="1" wp14:anchorId="362241BE" wp14:editId="6EBC1F83">
            <wp:simplePos x="0" y="0"/>
            <wp:positionH relativeFrom="column">
              <wp:posOffset>11430</wp:posOffset>
            </wp:positionH>
            <wp:positionV relativeFrom="paragraph">
              <wp:posOffset>0</wp:posOffset>
            </wp:positionV>
            <wp:extent cx="5914390" cy="3962400"/>
            <wp:effectExtent l="0" t="0" r="0" b="0"/>
            <wp:wrapSquare wrapText="bothSides"/>
            <wp:docPr id="16" name="Picture 1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39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36C938" w14:textId="5021F48B" w:rsidR="00EA015A" w:rsidRDefault="00EA015A" w:rsidP="00ED6DD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ppendix</w:t>
      </w:r>
      <w:r w:rsidR="005F168A">
        <w:rPr>
          <w:rFonts w:ascii="Times New Roman" w:hAnsi="Times New Roman" w:cs="Times New Roman"/>
          <w:b/>
          <w:i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/>
          <w:sz w:val="24"/>
          <w:szCs w:val="24"/>
        </w:rPr>
        <w:t>4</w:t>
      </w:r>
      <w:r w:rsidRPr="00AB06FE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Predicted </w:t>
      </w:r>
      <w:r w:rsidR="001C3523">
        <w:rPr>
          <w:rFonts w:ascii="Times New Roman" w:hAnsi="Times New Roman" w:cs="Times New Roman"/>
          <w:bCs/>
          <w:sz w:val="24"/>
          <w:szCs w:val="24"/>
        </w:rPr>
        <w:t>Motiv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f</w:t>
      </w:r>
      <w:r w:rsidRPr="00AB06FE"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031FD">
        <w:rPr>
          <w:rFonts w:ascii="Times New Roman" w:hAnsi="Times New Roman" w:cs="Times New Roman"/>
          <w:bCs/>
          <w:sz w:val="24"/>
          <w:szCs w:val="24"/>
        </w:rPr>
        <w:t>Continuing Education</w:t>
      </w:r>
      <w:r w:rsidR="00A031FD" w:rsidRPr="00AB06F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B06FE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A031FD">
        <w:rPr>
          <w:rFonts w:ascii="Times New Roman" w:hAnsi="Times New Roman" w:cs="Times New Roman"/>
          <w:bCs/>
          <w:sz w:val="24"/>
          <w:szCs w:val="24"/>
        </w:rPr>
        <w:t>Socioeconomic Statu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24925EAC" w14:textId="77777777" w:rsidR="001744A4" w:rsidRDefault="001744A4" w:rsidP="001744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744A4" w:rsidSect="004E3E01">
      <w:headerReference w:type="defaul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29ADD" w14:textId="77777777" w:rsidR="000761F3" w:rsidRDefault="000761F3" w:rsidP="00296D69">
      <w:pPr>
        <w:spacing w:after="0" w:line="240" w:lineRule="auto"/>
      </w:pPr>
      <w:r>
        <w:separator/>
      </w:r>
    </w:p>
  </w:endnote>
  <w:endnote w:type="continuationSeparator" w:id="0">
    <w:p w14:paraId="14E173CA" w14:textId="77777777" w:rsidR="000761F3" w:rsidRDefault="000761F3" w:rsidP="00296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AC29E" w14:textId="77777777" w:rsidR="000761F3" w:rsidRDefault="000761F3" w:rsidP="00296D69">
      <w:pPr>
        <w:spacing w:after="0" w:line="240" w:lineRule="auto"/>
      </w:pPr>
      <w:r>
        <w:separator/>
      </w:r>
    </w:p>
  </w:footnote>
  <w:footnote w:type="continuationSeparator" w:id="0">
    <w:p w14:paraId="37CEAD47" w14:textId="77777777" w:rsidR="000761F3" w:rsidRDefault="000761F3" w:rsidP="00296D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7FDD0" w14:textId="4CD52F9E" w:rsidR="00A71F5E" w:rsidRPr="005B0B27" w:rsidRDefault="00A35AD1" w:rsidP="002E284B">
    <w:pPr>
      <w:pStyle w:val="Header"/>
      <w:rPr>
        <w:rFonts w:ascii="Times New Roman" w:hAnsi="Times New Roman" w:cs="Times New Roman"/>
        <w:caps/>
        <w:sz w:val="24"/>
        <w:szCs w:val="24"/>
      </w:rPr>
    </w:pPr>
    <w:r>
      <w:rPr>
        <w:rFonts w:ascii="Times New Roman" w:hAnsi="Times New Roman" w:cs="Times New Roman"/>
        <w:caps/>
        <w:sz w:val="24"/>
        <w:szCs w:val="24"/>
      </w:rPr>
      <w:t xml:space="preserve">A MULTILEVEL </w:t>
    </w:r>
    <w:r w:rsidR="00D93D58">
      <w:rPr>
        <w:rFonts w:ascii="Times New Roman" w:hAnsi="Times New Roman" w:cs="Times New Roman"/>
        <w:caps/>
        <w:sz w:val="24"/>
        <w:szCs w:val="24"/>
      </w:rPr>
      <w:t>Mo</w:t>
    </w:r>
    <w:r w:rsidR="00B324C8">
      <w:rPr>
        <w:rFonts w:ascii="Times New Roman" w:hAnsi="Times New Roman" w:cs="Times New Roman"/>
        <w:caps/>
        <w:sz w:val="24"/>
        <w:szCs w:val="24"/>
      </w:rPr>
      <w:t xml:space="preserve">deling </w:t>
    </w:r>
    <w:r>
      <w:rPr>
        <w:rFonts w:ascii="Times New Roman" w:hAnsi="Times New Roman" w:cs="Times New Roman"/>
        <w:caps/>
        <w:sz w:val="24"/>
        <w:szCs w:val="24"/>
      </w:rPr>
      <w:t xml:space="preserve">STUDY ON </w:t>
    </w:r>
    <w:r w:rsidR="00E71425">
      <w:rPr>
        <w:rFonts w:ascii="Times New Roman" w:hAnsi="Times New Roman" w:cs="Times New Roman"/>
        <w:caps/>
        <w:sz w:val="24"/>
        <w:szCs w:val="24"/>
      </w:rPr>
      <w:t xml:space="preserve">Tennis </w:t>
    </w:r>
    <w:r w:rsidR="00292CEA">
      <w:rPr>
        <w:rFonts w:ascii="Times New Roman" w:hAnsi="Times New Roman" w:cs="Times New Roman"/>
        <w:caps/>
        <w:sz w:val="24"/>
        <w:szCs w:val="24"/>
      </w:rPr>
      <w:t>OFFICIALS</w:t>
    </w:r>
    <w:r w:rsidR="002E2117">
      <w:rPr>
        <w:rFonts w:ascii="Times New Roman" w:hAnsi="Times New Roman" w:cs="Times New Roman"/>
        <w:caps/>
        <w:sz w:val="24"/>
        <w:szCs w:val="24"/>
      </w:rPr>
      <w:t xml:space="preserve"> </w:t>
    </w:r>
    <w:r w:rsidR="00B324C8">
      <w:rPr>
        <w:rFonts w:ascii="Times New Roman" w:hAnsi="Times New Roman" w:cs="Times New Roman"/>
        <w:caps/>
        <w:sz w:val="24"/>
        <w:szCs w:val="24"/>
      </w:rPr>
      <w:t xml:space="preserve">   </w:t>
    </w:r>
    <w:r w:rsidR="002E2117">
      <w:rPr>
        <w:rFonts w:ascii="Times New Roman" w:hAnsi="Times New Roman" w:cs="Times New Roman"/>
        <w:caps/>
        <w:sz w:val="24"/>
        <w:szCs w:val="24"/>
      </w:rPr>
      <w:t xml:space="preserve">                                      </w:t>
    </w:r>
    <w:r w:rsidR="00A71F5E">
      <w:rPr>
        <w:rFonts w:ascii="Times New Roman" w:hAnsi="Times New Roman" w:cs="Times New Roman"/>
        <w:caps/>
        <w:sz w:val="24"/>
        <w:szCs w:val="24"/>
      </w:rPr>
      <w:tab/>
    </w:r>
    <w:r w:rsidR="00A71F5E" w:rsidRPr="005B0B27">
      <w:rPr>
        <w:rFonts w:ascii="Times New Roman" w:hAnsi="Times New Roman" w:cs="Times New Roman"/>
        <w:caps/>
        <w:sz w:val="24"/>
        <w:szCs w:val="24"/>
      </w:rPr>
      <w:fldChar w:fldCharType="begin"/>
    </w:r>
    <w:r w:rsidR="00A71F5E" w:rsidRPr="005B0B27">
      <w:rPr>
        <w:rFonts w:ascii="Times New Roman" w:hAnsi="Times New Roman" w:cs="Times New Roman"/>
        <w:caps/>
        <w:sz w:val="24"/>
        <w:szCs w:val="24"/>
      </w:rPr>
      <w:instrText xml:space="preserve"> PAGE   \* MERGEFORMAT </w:instrText>
    </w:r>
    <w:r w:rsidR="00A71F5E" w:rsidRPr="005B0B27">
      <w:rPr>
        <w:rFonts w:ascii="Times New Roman" w:hAnsi="Times New Roman" w:cs="Times New Roman"/>
        <w:caps/>
        <w:sz w:val="24"/>
        <w:szCs w:val="24"/>
      </w:rPr>
      <w:fldChar w:fldCharType="separate"/>
    </w:r>
    <w:r w:rsidR="00117B6A">
      <w:rPr>
        <w:rFonts w:ascii="Times New Roman" w:hAnsi="Times New Roman" w:cs="Times New Roman"/>
        <w:caps/>
        <w:noProof/>
        <w:sz w:val="24"/>
        <w:szCs w:val="24"/>
      </w:rPr>
      <w:t>16</w:t>
    </w:r>
    <w:r w:rsidR="00A71F5E" w:rsidRPr="005B0B27">
      <w:rPr>
        <w:rFonts w:ascii="Times New Roman" w:hAnsi="Times New Roman" w:cs="Times New Roman"/>
        <w:caps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A2BD4"/>
    <w:multiLevelType w:val="hybridMultilevel"/>
    <w:tmpl w:val="85664182"/>
    <w:lvl w:ilvl="0" w:tplc="CEB0C9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81597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D69"/>
    <w:rsid w:val="00001154"/>
    <w:rsid w:val="00001B0C"/>
    <w:rsid w:val="00001FD7"/>
    <w:rsid w:val="00002B6A"/>
    <w:rsid w:val="00003247"/>
    <w:rsid w:val="00003398"/>
    <w:rsid w:val="000040F3"/>
    <w:rsid w:val="00004928"/>
    <w:rsid w:val="00004952"/>
    <w:rsid w:val="00006266"/>
    <w:rsid w:val="000067B0"/>
    <w:rsid w:val="00007F04"/>
    <w:rsid w:val="000104A4"/>
    <w:rsid w:val="00010D42"/>
    <w:rsid w:val="000129C5"/>
    <w:rsid w:val="000129E4"/>
    <w:rsid w:val="000136D5"/>
    <w:rsid w:val="00014328"/>
    <w:rsid w:val="000144BD"/>
    <w:rsid w:val="00014582"/>
    <w:rsid w:val="00015572"/>
    <w:rsid w:val="000155A8"/>
    <w:rsid w:val="00017C6B"/>
    <w:rsid w:val="0002043D"/>
    <w:rsid w:val="00020728"/>
    <w:rsid w:val="000212BE"/>
    <w:rsid w:val="00021D07"/>
    <w:rsid w:val="0002296B"/>
    <w:rsid w:val="00022997"/>
    <w:rsid w:val="0002414E"/>
    <w:rsid w:val="00025706"/>
    <w:rsid w:val="00026BB9"/>
    <w:rsid w:val="000279AD"/>
    <w:rsid w:val="000279DD"/>
    <w:rsid w:val="00027E01"/>
    <w:rsid w:val="00030484"/>
    <w:rsid w:val="000306E4"/>
    <w:rsid w:val="000328B7"/>
    <w:rsid w:val="0003403E"/>
    <w:rsid w:val="00034A77"/>
    <w:rsid w:val="00034D85"/>
    <w:rsid w:val="00035800"/>
    <w:rsid w:val="00037D6C"/>
    <w:rsid w:val="00040EF9"/>
    <w:rsid w:val="00042EED"/>
    <w:rsid w:val="000435AA"/>
    <w:rsid w:val="00045437"/>
    <w:rsid w:val="0004609C"/>
    <w:rsid w:val="0004613C"/>
    <w:rsid w:val="000466AA"/>
    <w:rsid w:val="0005045D"/>
    <w:rsid w:val="0005092B"/>
    <w:rsid w:val="00051045"/>
    <w:rsid w:val="00052242"/>
    <w:rsid w:val="000522E2"/>
    <w:rsid w:val="00052869"/>
    <w:rsid w:val="0005295D"/>
    <w:rsid w:val="00053580"/>
    <w:rsid w:val="00057A7D"/>
    <w:rsid w:val="000603F2"/>
    <w:rsid w:val="00062992"/>
    <w:rsid w:val="00063EA1"/>
    <w:rsid w:val="00064014"/>
    <w:rsid w:val="000643BD"/>
    <w:rsid w:val="0006460B"/>
    <w:rsid w:val="00067737"/>
    <w:rsid w:val="00067F3C"/>
    <w:rsid w:val="0007086B"/>
    <w:rsid w:val="00070B0A"/>
    <w:rsid w:val="00070F07"/>
    <w:rsid w:val="00071362"/>
    <w:rsid w:val="00071A48"/>
    <w:rsid w:val="0007341A"/>
    <w:rsid w:val="000761F3"/>
    <w:rsid w:val="00077818"/>
    <w:rsid w:val="000804E2"/>
    <w:rsid w:val="0008078A"/>
    <w:rsid w:val="000809F4"/>
    <w:rsid w:val="0008213C"/>
    <w:rsid w:val="000831EE"/>
    <w:rsid w:val="00083AD4"/>
    <w:rsid w:val="0008471A"/>
    <w:rsid w:val="000863B5"/>
    <w:rsid w:val="00086AD7"/>
    <w:rsid w:val="00087065"/>
    <w:rsid w:val="000906CC"/>
    <w:rsid w:val="00090C2C"/>
    <w:rsid w:val="00091A67"/>
    <w:rsid w:val="00093544"/>
    <w:rsid w:val="00093FD0"/>
    <w:rsid w:val="000946F3"/>
    <w:rsid w:val="00094F37"/>
    <w:rsid w:val="00095930"/>
    <w:rsid w:val="0009593E"/>
    <w:rsid w:val="00095C48"/>
    <w:rsid w:val="00096106"/>
    <w:rsid w:val="00096875"/>
    <w:rsid w:val="000970C2"/>
    <w:rsid w:val="000973F8"/>
    <w:rsid w:val="000A0563"/>
    <w:rsid w:val="000A13A4"/>
    <w:rsid w:val="000A1E95"/>
    <w:rsid w:val="000A512C"/>
    <w:rsid w:val="000A592C"/>
    <w:rsid w:val="000A618D"/>
    <w:rsid w:val="000A6923"/>
    <w:rsid w:val="000A7335"/>
    <w:rsid w:val="000A73E1"/>
    <w:rsid w:val="000B069D"/>
    <w:rsid w:val="000B1A84"/>
    <w:rsid w:val="000B1B24"/>
    <w:rsid w:val="000B40BD"/>
    <w:rsid w:val="000B43C3"/>
    <w:rsid w:val="000B56CC"/>
    <w:rsid w:val="000B6693"/>
    <w:rsid w:val="000B6F55"/>
    <w:rsid w:val="000B73B0"/>
    <w:rsid w:val="000B7ABC"/>
    <w:rsid w:val="000B7B8D"/>
    <w:rsid w:val="000C3A8A"/>
    <w:rsid w:val="000C43CD"/>
    <w:rsid w:val="000C4748"/>
    <w:rsid w:val="000C53ED"/>
    <w:rsid w:val="000C546A"/>
    <w:rsid w:val="000C5A75"/>
    <w:rsid w:val="000C7724"/>
    <w:rsid w:val="000D21AE"/>
    <w:rsid w:val="000D28B7"/>
    <w:rsid w:val="000D3E17"/>
    <w:rsid w:val="000D5BF5"/>
    <w:rsid w:val="000D6B41"/>
    <w:rsid w:val="000D7353"/>
    <w:rsid w:val="000D7454"/>
    <w:rsid w:val="000D7515"/>
    <w:rsid w:val="000E0A2B"/>
    <w:rsid w:val="000E1126"/>
    <w:rsid w:val="000E2002"/>
    <w:rsid w:val="000E2CBD"/>
    <w:rsid w:val="000E3821"/>
    <w:rsid w:val="000E4C2D"/>
    <w:rsid w:val="000E53F1"/>
    <w:rsid w:val="000F0A23"/>
    <w:rsid w:val="000F1585"/>
    <w:rsid w:val="000F392B"/>
    <w:rsid w:val="000F5695"/>
    <w:rsid w:val="000F74E2"/>
    <w:rsid w:val="000F7853"/>
    <w:rsid w:val="00101418"/>
    <w:rsid w:val="00102E4A"/>
    <w:rsid w:val="001031E3"/>
    <w:rsid w:val="0010380E"/>
    <w:rsid w:val="00104D34"/>
    <w:rsid w:val="00105AB0"/>
    <w:rsid w:val="00105D96"/>
    <w:rsid w:val="00105E7A"/>
    <w:rsid w:val="00106669"/>
    <w:rsid w:val="00107150"/>
    <w:rsid w:val="00115BDA"/>
    <w:rsid w:val="001164AB"/>
    <w:rsid w:val="00117B6A"/>
    <w:rsid w:val="001212F8"/>
    <w:rsid w:val="0012137E"/>
    <w:rsid w:val="00121F51"/>
    <w:rsid w:val="00122414"/>
    <w:rsid w:val="001226E0"/>
    <w:rsid w:val="0012396F"/>
    <w:rsid w:val="001245B8"/>
    <w:rsid w:val="001254E9"/>
    <w:rsid w:val="00125DE8"/>
    <w:rsid w:val="00126FE1"/>
    <w:rsid w:val="00130704"/>
    <w:rsid w:val="00130FDF"/>
    <w:rsid w:val="00132131"/>
    <w:rsid w:val="0013346C"/>
    <w:rsid w:val="00133AA1"/>
    <w:rsid w:val="001341EA"/>
    <w:rsid w:val="0013701A"/>
    <w:rsid w:val="0013778D"/>
    <w:rsid w:val="001377B3"/>
    <w:rsid w:val="00137B02"/>
    <w:rsid w:val="00141602"/>
    <w:rsid w:val="00141665"/>
    <w:rsid w:val="00142243"/>
    <w:rsid w:val="001424DF"/>
    <w:rsid w:val="00144B08"/>
    <w:rsid w:val="00144F9D"/>
    <w:rsid w:val="001462A8"/>
    <w:rsid w:val="00147676"/>
    <w:rsid w:val="0014799D"/>
    <w:rsid w:val="00147ED3"/>
    <w:rsid w:val="00147FED"/>
    <w:rsid w:val="0015003B"/>
    <w:rsid w:val="00150C47"/>
    <w:rsid w:val="00152604"/>
    <w:rsid w:val="0015398B"/>
    <w:rsid w:val="00153B9A"/>
    <w:rsid w:val="0015483A"/>
    <w:rsid w:val="00155290"/>
    <w:rsid w:val="001567E6"/>
    <w:rsid w:val="00157B30"/>
    <w:rsid w:val="001602DF"/>
    <w:rsid w:val="00160A20"/>
    <w:rsid w:val="00161628"/>
    <w:rsid w:val="00162372"/>
    <w:rsid w:val="00162ACF"/>
    <w:rsid w:val="00162C03"/>
    <w:rsid w:val="001635C5"/>
    <w:rsid w:val="001639CE"/>
    <w:rsid w:val="0016549E"/>
    <w:rsid w:val="0016674A"/>
    <w:rsid w:val="00167EEA"/>
    <w:rsid w:val="00170998"/>
    <w:rsid w:val="00171AC0"/>
    <w:rsid w:val="00171F95"/>
    <w:rsid w:val="001728E0"/>
    <w:rsid w:val="001744A4"/>
    <w:rsid w:val="00174BBB"/>
    <w:rsid w:val="00175BF3"/>
    <w:rsid w:val="00175E5C"/>
    <w:rsid w:val="00175F6C"/>
    <w:rsid w:val="001762E6"/>
    <w:rsid w:val="00176524"/>
    <w:rsid w:val="001765D2"/>
    <w:rsid w:val="001808BF"/>
    <w:rsid w:val="00181BA2"/>
    <w:rsid w:val="00181E7A"/>
    <w:rsid w:val="00182D2C"/>
    <w:rsid w:val="00182F29"/>
    <w:rsid w:val="00183BC7"/>
    <w:rsid w:val="00184551"/>
    <w:rsid w:val="00186803"/>
    <w:rsid w:val="00186913"/>
    <w:rsid w:val="001870A6"/>
    <w:rsid w:val="0019072E"/>
    <w:rsid w:val="00190859"/>
    <w:rsid w:val="00191976"/>
    <w:rsid w:val="00192842"/>
    <w:rsid w:val="00192AE5"/>
    <w:rsid w:val="001939D1"/>
    <w:rsid w:val="00193C71"/>
    <w:rsid w:val="00193FDF"/>
    <w:rsid w:val="00194C20"/>
    <w:rsid w:val="00195603"/>
    <w:rsid w:val="00195BD3"/>
    <w:rsid w:val="00196426"/>
    <w:rsid w:val="001964E2"/>
    <w:rsid w:val="0019681E"/>
    <w:rsid w:val="001A2755"/>
    <w:rsid w:val="001A3DE5"/>
    <w:rsid w:val="001A4353"/>
    <w:rsid w:val="001A5EFD"/>
    <w:rsid w:val="001A63C1"/>
    <w:rsid w:val="001A6679"/>
    <w:rsid w:val="001A699C"/>
    <w:rsid w:val="001A7DEA"/>
    <w:rsid w:val="001A7F50"/>
    <w:rsid w:val="001B06A2"/>
    <w:rsid w:val="001B0BD7"/>
    <w:rsid w:val="001B1231"/>
    <w:rsid w:val="001B1563"/>
    <w:rsid w:val="001B35FF"/>
    <w:rsid w:val="001B3E43"/>
    <w:rsid w:val="001B4C9E"/>
    <w:rsid w:val="001B5670"/>
    <w:rsid w:val="001B5DD3"/>
    <w:rsid w:val="001B7327"/>
    <w:rsid w:val="001C01EF"/>
    <w:rsid w:val="001C052B"/>
    <w:rsid w:val="001C0957"/>
    <w:rsid w:val="001C1092"/>
    <w:rsid w:val="001C20AF"/>
    <w:rsid w:val="001C24EC"/>
    <w:rsid w:val="001C2DC8"/>
    <w:rsid w:val="001C3523"/>
    <w:rsid w:val="001C3BFA"/>
    <w:rsid w:val="001C4506"/>
    <w:rsid w:val="001C6325"/>
    <w:rsid w:val="001C657D"/>
    <w:rsid w:val="001D05C7"/>
    <w:rsid w:val="001D07D7"/>
    <w:rsid w:val="001D1968"/>
    <w:rsid w:val="001D1AE7"/>
    <w:rsid w:val="001D1EE6"/>
    <w:rsid w:val="001D2D07"/>
    <w:rsid w:val="001D4191"/>
    <w:rsid w:val="001D5601"/>
    <w:rsid w:val="001D66F6"/>
    <w:rsid w:val="001E1658"/>
    <w:rsid w:val="001E16FE"/>
    <w:rsid w:val="001E1950"/>
    <w:rsid w:val="001E25D7"/>
    <w:rsid w:val="001E345E"/>
    <w:rsid w:val="001E36BC"/>
    <w:rsid w:val="001E3F1F"/>
    <w:rsid w:val="001E4608"/>
    <w:rsid w:val="001E5917"/>
    <w:rsid w:val="001E5EC4"/>
    <w:rsid w:val="001F28DA"/>
    <w:rsid w:val="001F29C8"/>
    <w:rsid w:val="001F3851"/>
    <w:rsid w:val="001F3D30"/>
    <w:rsid w:val="001F43BC"/>
    <w:rsid w:val="001F49F5"/>
    <w:rsid w:val="001F536A"/>
    <w:rsid w:val="001F6BFE"/>
    <w:rsid w:val="002022CB"/>
    <w:rsid w:val="00202CF1"/>
    <w:rsid w:val="00204371"/>
    <w:rsid w:val="00204624"/>
    <w:rsid w:val="002056ED"/>
    <w:rsid w:val="00205CF4"/>
    <w:rsid w:val="002069A8"/>
    <w:rsid w:val="002071DE"/>
    <w:rsid w:val="00211BB9"/>
    <w:rsid w:val="0021481F"/>
    <w:rsid w:val="00214F1C"/>
    <w:rsid w:val="00215138"/>
    <w:rsid w:val="00215693"/>
    <w:rsid w:val="00215695"/>
    <w:rsid w:val="00216762"/>
    <w:rsid w:val="00216AFD"/>
    <w:rsid w:val="002171BE"/>
    <w:rsid w:val="00217615"/>
    <w:rsid w:val="002177A2"/>
    <w:rsid w:val="00217951"/>
    <w:rsid w:val="00217CEF"/>
    <w:rsid w:val="00217E19"/>
    <w:rsid w:val="0022059F"/>
    <w:rsid w:val="00220AEB"/>
    <w:rsid w:val="0022186D"/>
    <w:rsid w:val="00221F52"/>
    <w:rsid w:val="00224EF3"/>
    <w:rsid w:val="00225283"/>
    <w:rsid w:val="002269C9"/>
    <w:rsid w:val="00226E96"/>
    <w:rsid w:val="00227618"/>
    <w:rsid w:val="00227D86"/>
    <w:rsid w:val="002304C5"/>
    <w:rsid w:val="00230C6E"/>
    <w:rsid w:val="0023119E"/>
    <w:rsid w:val="0023186E"/>
    <w:rsid w:val="0023636B"/>
    <w:rsid w:val="0023660D"/>
    <w:rsid w:val="00240227"/>
    <w:rsid w:val="0024099D"/>
    <w:rsid w:val="002420EE"/>
    <w:rsid w:val="002425D2"/>
    <w:rsid w:val="002447F7"/>
    <w:rsid w:val="00244CD5"/>
    <w:rsid w:val="0024529F"/>
    <w:rsid w:val="00245F3A"/>
    <w:rsid w:val="002465E8"/>
    <w:rsid w:val="002502D4"/>
    <w:rsid w:val="00250AD7"/>
    <w:rsid w:val="00250CDB"/>
    <w:rsid w:val="0025168F"/>
    <w:rsid w:val="00251D78"/>
    <w:rsid w:val="002524DD"/>
    <w:rsid w:val="002524F7"/>
    <w:rsid w:val="00252C37"/>
    <w:rsid w:val="00253286"/>
    <w:rsid w:val="002534D5"/>
    <w:rsid w:val="00253F02"/>
    <w:rsid w:val="00253F36"/>
    <w:rsid w:val="002542A4"/>
    <w:rsid w:val="00254439"/>
    <w:rsid w:val="002563A2"/>
    <w:rsid w:val="00256A6B"/>
    <w:rsid w:val="00256BFF"/>
    <w:rsid w:val="00256D29"/>
    <w:rsid w:val="00257541"/>
    <w:rsid w:val="00257EAD"/>
    <w:rsid w:val="002608EB"/>
    <w:rsid w:val="00262800"/>
    <w:rsid w:val="00262902"/>
    <w:rsid w:val="00262B60"/>
    <w:rsid w:val="002631E6"/>
    <w:rsid w:val="002638F2"/>
    <w:rsid w:val="00263DA5"/>
    <w:rsid w:val="00264156"/>
    <w:rsid w:val="00264370"/>
    <w:rsid w:val="0026539E"/>
    <w:rsid w:val="00265C41"/>
    <w:rsid w:val="00267094"/>
    <w:rsid w:val="00267E84"/>
    <w:rsid w:val="00270235"/>
    <w:rsid w:val="00270289"/>
    <w:rsid w:val="00271ADC"/>
    <w:rsid w:val="00271FA9"/>
    <w:rsid w:val="0027236A"/>
    <w:rsid w:val="00275263"/>
    <w:rsid w:val="00275FE6"/>
    <w:rsid w:val="0027717E"/>
    <w:rsid w:val="00277281"/>
    <w:rsid w:val="00280D0C"/>
    <w:rsid w:val="00281C6C"/>
    <w:rsid w:val="00282E57"/>
    <w:rsid w:val="0028339A"/>
    <w:rsid w:val="00283CEE"/>
    <w:rsid w:val="0028598E"/>
    <w:rsid w:val="00286710"/>
    <w:rsid w:val="00286979"/>
    <w:rsid w:val="0028697C"/>
    <w:rsid w:val="00287344"/>
    <w:rsid w:val="002912C1"/>
    <w:rsid w:val="00291974"/>
    <w:rsid w:val="00291CDD"/>
    <w:rsid w:val="002927D7"/>
    <w:rsid w:val="00292CEA"/>
    <w:rsid w:val="002932CA"/>
    <w:rsid w:val="002937AD"/>
    <w:rsid w:val="00293A91"/>
    <w:rsid w:val="0029442B"/>
    <w:rsid w:val="0029476B"/>
    <w:rsid w:val="002951A9"/>
    <w:rsid w:val="00295589"/>
    <w:rsid w:val="00295BB0"/>
    <w:rsid w:val="002962B0"/>
    <w:rsid w:val="002966EE"/>
    <w:rsid w:val="00296D69"/>
    <w:rsid w:val="002A0056"/>
    <w:rsid w:val="002A0F51"/>
    <w:rsid w:val="002A14E7"/>
    <w:rsid w:val="002A1A99"/>
    <w:rsid w:val="002A2770"/>
    <w:rsid w:val="002A2AE0"/>
    <w:rsid w:val="002A391D"/>
    <w:rsid w:val="002A4AEF"/>
    <w:rsid w:val="002A572B"/>
    <w:rsid w:val="002A5B9E"/>
    <w:rsid w:val="002A76E7"/>
    <w:rsid w:val="002B03B3"/>
    <w:rsid w:val="002B0770"/>
    <w:rsid w:val="002B22FB"/>
    <w:rsid w:val="002B23CA"/>
    <w:rsid w:val="002B368A"/>
    <w:rsid w:val="002B4B20"/>
    <w:rsid w:val="002B5651"/>
    <w:rsid w:val="002B6E2C"/>
    <w:rsid w:val="002B6FF5"/>
    <w:rsid w:val="002B72F1"/>
    <w:rsid w:val="002B7456"/>
    <w:rsid w:val="002B7683"/>
    <w:rsid w:val="002B77D9"/>
    <w:rsid w:val="002B7B86"/>
    <w:rsid w:val="002C033A"/>
    <w:rsid w:val="002C09F8"/>
    <w:rsid w:val="002C16C9"/>
    <w:rsid w:val="002C1837"/>
    <w:rsid w:val="002C1A3C"/>
    <w:rsid w:val="002C1F9C"/>
    <w:rsid w:val="002C3B33"/>
    <w:rsid w:val="002C423C"/>
    <w:rsid w:val="002C42B4"/>
    <w:rsid w:val="002C6917"/>
    <w:rsid w:val="002D0A40"/>
    <w:rsid w:val="002D1AD2"/>
    <w:rsid w:val="002D1ADD"/>
    <w:rsid w:val="002D2631"/>
    <w:rsid w:val="002D2F86"/>
    <w:rsid w:val="002D3437"/>
    <w:rsid w:val="002D3D60"/>
    <w:rsid w:val="002D3FCF"/>
    <w:rsid w:val="002D4949"/>
    <w:rsid w:val="002D5061"/>
    <w:rsid w:val="002D792C"/>
    <w:rsid w:val="002D7B4F"/>
    <w:rsid w:val="002E002E"/>
    <w:rsid w:val="002E05EA"/>
    <w:rsid w:val="002E128B"/>
    <w:rsid w:val="002E1AF5"/>
    <w:rsid w:val="002E206A"/>
    <w:rsid w:val="002E2117"/>
    <w:rsid w:val="002E284B"/>
    <w:rsid w:val="002E2F7C"/>
    <w:rsid w:val="002E40CB"/>
    <w:rsid w:val="002E43BA"/>
    <w:rsid w:val="002E441F"/>
    <w:rsid w:val="002E58AC"/>
    <w:rsid w:val="002E6F04"/>
    <w:rsid w:val="002E7833"/>
    <w:rsid w:val="002F0754"/>
    <w:rsid w:val="002F0C29"/>
    <w:rsid w:val="002F4CC5"/>
    <w:rsid w:val="002F5361"/>
    <w:rsid w:val="002F7E85"/>
    <w:rsid w:val="0030060B"/>
    <w:rsid w:val="00300C18"/>
    <w:rsid w:val="00301165"/>
    <w:rsid w:val="00301303"/>
    <w:rsid w:val="00301670"/>
    <w:rsid w:val="00301B6F"/>
    <w:rsid w:val="00303180"/>
    <w:rsid w:val="0030346D"/>
    <w:rsid w:val="00303BCE"/>
    <w:rsid w:val="00304936"/>
    <w:rsid w:val="003049DC"/>
    <w:rsid w:val="00304C61"/>
    <w:rsid w:val="00304C7E"/>
    <w:rsid w:val="00305E40"/>
    <w:rsid w:val="003060E8"/>
    <w:rsid w:val="003116D6"/>
    <w:rsid w:val="00311B4C"/>
    <w:rsid w:val="00311BCE"/>
    <w:rsid w:val="003141AF"/>
    <w:rsid w:val="00314AC5"/>
    <w:rsid w:val="00315190"/>
    <w:rsid w:val="00315D91"/>
    <w:rsid w:val="00315DDA"/>
    <w:rsid w:val="003169E2"/>
    <w:rsid w:val="003200FC"/>
    <w:rsid w:val="0032181C"/>
    <w:rsid w:val="0032187A"/>
    <w:rsid w:val="003232A1"/>
    <w:rsid w:val="003237E0"/>
    <w:rsid w:val="00323A5F"/>
    <w:rsid w:val="00323AE9"/>
    <w:rsid w:val="00323F27"/>
    <w:rsid w:val="00323FBF"/>
    <w:rsid w:val="00324ADA"/>
    <w:rsid w:val="00324C31"/>
    <w:rsid w:val="00325195"/>
    <w:rsid w:val="00325490"/>
    <w:rsid w:val="003256C1"/>
    <w:rsid w:val="003261D3"/>
    <w:rsid w:val="0032653D"/>
    <w:rsid w:val="00326C98"/>
    <w:rsid w:val="003302B1"/>
    <w:rsid w:val="003306B0"/>
    <w:rsid w:val="00330CCF"/>
    <w:rsid w:val="003312C2"/>
    <w:rsid w:val="0033277E"/>
    <w:rsid w:val="00333323"/>
    <w:rsid w:val="0033399F"/>
    <w:rsid w:val="00333AC7"/>
    <w:rsid w:val="0033507C"/>
    <w:rsid w:val="00335B7C"/>
    <w:rsid w:val="003375C9"/>
    <w:rsid w:val="00337AEA"/>
    <w:rsid w:val="003412E6"/>
    <w:rsid w:val="00343895"/>
    <w:rsid w:val="003442D9"/>
    <w:rsid w:val="0034515B"/>
    <w:rsid w:val="003451BE"/>
    <w:rsid w:val="00345592"/>
    <w:rsid w:val="003504A3"/>
    <w:rsid w:val="0035153F"/>
    <w:rsid w:val="00351BB4"/>
    <w:rsid w:val="00352656"/>
    <w:rsid w:val="00353603"/>
    <w:rsid w:val="00353A3A"/>
    <w:rsid w:val="0035467E"/>
    <w:rsid w:val="00354AF9"/>
    <w:rsid w:val="0035553E"/>
    <w:rsid w:val="003556E5"/>
    <w:rsid w:val="00356966"/>
    <w:rsid w:val="00361E73"/>
    <w:rsid w:val="00362474"/>
    <w:rsid w:val="00362541"/>
    <w:rsid w:val="00363483"/>
    <w:rsid w:val="00364638"/>
    <w:rsid w:val="00371470"/>
    <w:rsid w:val="0037150E"/>
    <w:rsid w:val="003718A6"/>
    <w:rsid w:val="00371E5D"/>
    <w:rsid w:val="0037217E"/>
    <w:rsid w:val="00375516"/>
    <w:rsid w:val="00375EEC"/>
    <w:rsid w:val="0037697D"/>
    <w:rsid w:val="003775B9"/>
    <w:rsid w:val="00381C77"/>
    <w:rsid w:val="00382FE7"/>
    <w:rsid w:val="00383360"/>
    <w:rsid w:val="003845F4"/>
    <w:rsid w:val="00384AD3"/>
    <w:rsid w:val="003877E9"/>
    <w:rsid w:val="003912B1"/>
    <w:rsid w:val="00392032"/>
    <w:rsid w:val="0039269F"/>
    <w:rsid w:val="003929F7"/>
    <w:rsid w:val="00392C95"/>
    <w:rsid w:val="003934FF"/>
    <w:rsid w:val="00394475"/>
    <w:rsid w:val="00395753"/>
    <w:rsid w:val="00395B79"/>
    <w:rsid w:val="00395CAB"/>
    <w:rsid w:val="00395F0A"/>
    <w:rsid w:val="00396515"/>
    <w:rsid w:val="00396BCE"/>
    <w:rsid w:val="00397E09"/>
    <w:rsid w:val="003A06D8"/>
    <w:rsid w:val="003A09CB"/>
    <w:rsid w:val="003A0DC1"/>
    <w:rsid w:val="003A3C43"/>
    <w:rsid w:val="003A3F01"/>
    <w:rsid w:val="003A422F"/>
    <w:rsid w:val="003A55D4"/>
    <w:rsid w:val="003A6969"/>
    <w:rsid w:val="003A6A66"/>
    <w:rsid w:val="003A7FD6"/>
    <w:rsid w:val="003B0D85"/>
    <w:rsid w:val="003B10A3"/>
    <w:rsid w:val="003B1490"/>
    <w:rsid w:val="003B193D"/>
    <w:rsid w:val="003B390F"/>
    <w:rsid w:val="003B3EF3"/>
    <w:rsid w:val="003B411C"/>
    <w:rsid w:val="003B56C7"/>
    <w:rsid w:val="003B5D26"/>
    <w:rsid w:val="003B6654"/>
    <w:rsid w:val="003B7369"/>
    <w:rsid w:val="003C108E"/>
    <w:rsid w:val="003C16CB"/>
    <w:rsid w:val="003C214A"/>
    <w:rsid w:val="003C24AB"/>
    <w:rsid w:val="003C32C3"/>
    <w:rsid w:val="003C56DD"/>
    <w:rsid w:val="003C6061"/>
    <w:rsid w:val="003C76F8"/>
    <w:rsid w:val="003C7E31"/>
    <w:rsid w:val="003D006A"/>
    <w:rsid w:val="003D081E"/>
    <w:rsid w:val="003D08FA"/>
    <w:rsid w:val="003D0DA9"/>
    <w:rsid w:val="003D0F2C"/>
    <w:rsid w:val="003D2525"/>
    <w:rsid w:val="003D49AE"/>
    <w:rsid w:val="003D5EB7"/>
    <w:rsid w:val="003D6DD2"/>
    <w:rsid w:val="003D7FE4"/>
    <w:rsid w:val="003E209A"/>
    <w:rsid w:val="003E2A7A"/>
    <w:rsid w:val="003E4C81"/>
    <w:rsid w:val="003E4F47"/>
    <w:rsid w:val="003E5FCB"/>
    <w:rsid w:val="003E6EBB"/>
    <w:rsid w:val="003E732B"/>
    <w:rsid w:val="003E7385"/>
    <w:rsid w:val="003F1027"/>
    <w:rsid w:val="003F1274"/>
    <w:rsid w:val="003F2DA2"/>
    <w:rsid w:val="003F319D"/>
    <w:rsid w:val="003F31EA"/>
    <w:rsid w:val="003F38FE"/>
    <w:rsid w:val="003F41F8"/>
    <w:rsid w:val="003F4918"/>
    <w:rsid w:val="003F517F"/>
    <w:rsid w:val="003F5BD6"/>
    <w:rsid w:val="00401EF3"/>
    <w:rsid w:val="0040227B"/>
    <w:rsid w:val="0040323F"/>
    <w:rsid w:val="00403B3C"/>
    <w:rsid w:val="004112E5"/>
    <w:rsid w:val="00413524"/>
    <w:rsid w:val="00413B89"/>
    <w:rsid w:val="00413ED2"/>
    <w:rsid w:val="004140DA"/>
    <w:rsid w:val="00414540"/>
    <w:rsid w:val="004147E6"/>
    <w:rsid w:val="00415110"/>
    <w:rsid w:val="004159A0"/>
    <w:rsid w:val="00415EC4"/>
    <w:rsid w:val="00415F8E"/>
    <w:rsid w:val="004173E0"/>
    <w:rsid w:val="00417504"/>
    <w:rsid w:val="00420ECF"/>
    <w:rsid w:val="00421B7A"/>
    <w:rsid w:val="00422A2F"/>
    <w:rsid w:val="00423A59"/>
    <w:rsid w:val="00423B32"/>
    <w:rsid w:val="00423EA8"/>
    <w:rsid w:val="00424714"/>
    <w:rsid w:val="00424951"/>
    <w:rsid w:val="0042721F"/>
    <w:rsid w:val="00430418"/>
    <w:rsid w:val="00430505"/>
    <w:rsid w:val="004306F0"/>
    <w:rsid w:val="00431435"/>
    <w:rsid w:val="00433E50"/>
    <w:rsid w:val="00434464"/>
    <w:rsid w:val="00434F5C"/>
    <w:rsid w:val="0043507B"/>
    <w:rsid w:val="0043531B"/>
    <w:rsid w:val="00435CC0"/>
    <w:rsid w:val="00435EDC"/>
    <w:rsid w:val="00435FB6"/>
    <w:rsid w:val="00436346"/>
    <w:rsid w:val="004364B6"/>
    <w:rsid w:val="004365FA"/>
    <w:rsid w:val="004372A8"/>
    <w:rsid w:val="00437B06"/>
    <w:rsid w:val="00441273"/>
    <w:rsid w:val="004422E8"/>
    <w:rsid w:val="004434E8"/>
    <w:rsid w:val="00444C1D"/>
    <w:rsid w:val="00444DC6"/>
    <w:rsid w:val="00447124"/>
    <w:rsid w:val="004474DF"/>
    <w:rsid w:val="00450109"/>
    <w:rsid w:val="00451455"/>
    <w:rsid w:val="004522CB"/>
    <w:rsid w:val="00453A84"/>
    <w:rsid w:val="00456CA8"/>
    <w:rsid w:val="00456D59"/>
    <w:rsid w:val="00460B08"/>
    <w:rsid w:val="00460D6E"/>
    <w:rsid w:val="00460EC1"/>
    <w:rsid w:val="004610DA"/>
    <w:rsid w:val="00461F32"/>
    <w:rsid w:val="004642E2"/>
    <w:rsid w:val="00464FF1"/>
    <w:rsid w:val="004659BF"/>
    <w:rsid w:val="00466192"/>
    <w:rsid w:val="00470A8C"/>
    <w:rsid w:val="0047104C"/>
    <w:rsid w:val="0047118E"/>
    <w:rsid w:val="004712AC"/>
    <w:rsid w:val="00471315"/>
    <w:rsid w:val="00473125"/>
    <w:rsid w:val="00473CB5"/>
    <w:rsid w:val="00473E4D"/>
    <w:rsid w:val="00473E7B"/>
    <w:rsid w:val="00474B15"/>
    <w:rsid w:val="00474D6C"/>
    <w:rsid w:val="00475ED9"/>
    <w:rsid w:val="00477C54"/>
    <w:rsid w:val="0048085B"/>
    <w:rsid w:val="00480B45"/>
    <w:rsid w:val="00481617"/>
    <w:rsid w:val="0048169D"/>
    <w:rsid w:val="00481736"/>
    <w:rsid w:val="00481E36"/>
    <w:rsid w:val="00482D01"/>
    <w:rsid w:val="00485476"/>
    <w:rsid w:val="00485A8C"/>
    <w:rsid w:val="00486FEF"/>
    <w:rsid w:val="00492802"/>
    <w:rsid w:val="00496701"/>
    <w:rsid w:val="00497865"/>
    <w:rsid w:val="00497F37"/>
    <w:rsid w:val="004A0553"/>
    <w:rsid w:val="004A0B4F"/>
    <w:rsid w:val="004A12E0"/>
    <w:rsid w:val="004A1F2B"/>
    <w:rsid w:val="004A3683"/>
    <w:rsid w:val="004A436C"/>
    <w:rsid w:val="004A53DD"/>
    <w:rsid w:val="004A53FE"/>
    <w:rsid w:val="004A70C9"/>
    <w:rsid w:val="004A71B5"/>
    <w:rsid w:val="004A79F9"/>
    <w:rsid w:val="004A7D08"/>
    <w:rsid w:val="004A7D94"/>
    <w:rsid w:val="004A7F01"/>
    <w:rsid w:val="004B05A1"/>
    <w:rsid w:val="004B0E30"/>
    <w:rsid w:val="004B0F22"/>
    <w:rsid w:val="004B1B25"/>
    <w:rsid w:val="004B38DF"/>
    <w:rsid w:val="004B4D62"/>
    <w:rsid w:val="004B4F75"/>
    <w:rsid w:val="004B5243"/>
    <w:rsid w:val="004B68DD"/>
    <w:rsid w:val="004B76D0"/>
    <w:rsid w:val="004B7B67"/>
    <w:rsid w:val="004C0B2B"/>
    <w:rsid w:val="004C0C09"/>
    <w:rsid w:val="004C120F"/>
    <w:rsid w:val="004C1397"/>
    <w:rsid w:val="004C2B94"/>
    <w:rsid w:val="004C4782"/>
    <w:rsid w:val="004C4F48"/>
    <w:rsid w:val="004C5E8C"/>
    <w:rsid w:val="004C6117"/>
    <w:rsid w:val="004C7A79"/>
    <w:rsid w:val="004C7AD5"/>
    <w:rsid w:val="004D117C"/>
    <w:rsid w:val="004D1317"/>
    <w:rsid w:val="004D1BB1"/>
    <w:rsid w:val="004D5DEC"/>
    <w:rsid w:val="004D640D"/>
    <w:rsid w:val="004D74C1"/>
    <w:rsid w:val="004D7DFE"/>
    <w:rsid w:val="004D7EA5"/>
    <w:rsid w:val="004D7F03"/>
    <w:rsid w:val="004E0EC6"/>
    <w:rsid w:val="004E16F9"/>
    <w:rsid w:val="004E2061"/>
    <w:rsid w:val="004E2557"/>
    <w:rsid w:val="004E2887"/>
    <w:rsid w:val="004E28F3"/>
    <w:rsid w:val="004E3E01"/>
    <w:rsid w:val="004E4D27"/>
    <w:rsid w:val="004E4E8C"/>
    <w:rsid w:val="004E55C1"/>
    <w:rsid w:val="004E5D55"/>
    <w:rsid w:val="004E753D"/>
    <w:rsid w:val="004F1052"/>
    <w:rsid w:val="004F1E01"/>
    <w:rsid w:val="004F2A77"/>
    <w:rsid w:val="004F37A1"/>
    <w:rsid w:val="004F507D"/>
    <w:rsid w:val="004F685A"/>
    <w:rsid w:val="004F6F74"/>
    <w:rsid w:val="00501656"/>
    <w:rsid w:val="005027DF"/>
    <w:rsid w:val="00502A4C"/>
    <w:rsid w:val="0050372B"/>
    <w:rsid w:val="00504112"/>
    <w:rsid w:val="00504C18"/>
    <w:rsid w:val="00505180"/>
    <w:rsid w:val="0050599D"/>
    <w:rsid w:val="00505F44"/>
    <w:rsid w:val="005066D0"/>
    <w:rsid w:val="00507046"/>
    <w:rsid w:val="005105BF"/>
    <w:rsid w:val="0051294D"/>
    <w:rsid w:val="00512CE0"/>
    <w:rsid w:val="00513A55"/>
    <w:rsid w:val="00513ED6"/>
    <w:rsid w:val="00515223"/>
    <w:rsid w:val="00515436"/>
    <w:rsid w:val="005159CB"/>
    <w:rsid w:val="00515D85"/>
    <w:rsid w:val="00517C90"/>
    <w:rsid w:val="00522CBB"/>
    <w:rsid w:val="00525FED"/>
    <w:rsid w:val="00526162"/>
    <w:rsid w:val="00527B06"/>
    <w:rsid w:val="00530A36"/>
    <w:rsid w:val="00531606"/>
    <w:rsid w:val="0053242A"/>
    <w:rsid w:val="005330D8"/>
    <w:rsid w:val="00533AEE"/>
    <w:rsid w:val="00534020"/>
    <w:rsid w:val="00534630"/>
    <w:rsid w:val="00535F82"/>
    <w:rsid w:val="00536422"/>
    <w:rsid w:val="00537C8F"/>
    <w:rsid w:val="00537CFD"/>
    <w:rsid w:val="0054167A"/>
    <w:rsid w:val="00541B41"/>
    <w:rsid w:val="00541E13"/>
    <w:rsid w:val="005424DE"/>
    <w:rsid w:val="00542ADF"/>
    <w:rsid w:val="0054329A"/>
    <w:rsid w:val="005457F8"/>
    <w:rsid w:val="00545972"/>
    <w:rsid w:val="00546290"/>
    <w:rsid w:val="00546970"/>
    <w:rsid w:val="005512F8"/>
    <w:rsid w:val="005513BD"/>
    <w:rsid w:val="00553360"/>
    <w:rsid w:val="00553CFC"/>
    <w:rsid w:val="00553ED4"/>
    <w:rsid w:val="0055486E"/>
    <w:rsid w:val="00554F88"/>
    <w:rsid w:val="00554FE7"/>
    <w:rsid w:val="005554A3"/>
    <w:rsid w:val="005568E9"/>
    <w:rsid w:val="0055705C"/>
    <w:rsid w:val="00557746"/>
    <w:rsid w:val="00557819"/>
    <w:rsid w:val="005624A4"/>
    <w:rsid w:val="00562AB6"/>
    <w:rsid w:val="00562FD2"/>
    <w:rsid w:val="005641F1"/>
    <w:rsid w:val="00564776"/>
    <w:rsid w:val="00564D40"/>
    <w:rsid w:val="00565B46"/>
    <w:rsid w:val="0056617A"/>
    <w:rsid w:val="00566BD0"/>
    <w:rsid w:val="005711AA"/>
    <w:rsid w:val="005715A7"/>
    <w:rsid w:val="0057169B"/>
    <w:rsid w:val="00572914"/>
    <w:rsid w:val="005729E3"/>
    <w:rsid w:val="00572A70"/>
    <w:rsid w:val="00572B31"/>
    <w:rsid w:val="00572F15"/>
    <w:rsid w:val="00573BBF"/>
    <w:rsid w:val="00573D8C"/>
    <w:rsid w:val="0057470E"/>
    <w:rsid w:val="005747C1"/>
    <w:rsid w:val="0057499E"/>
    <w:rsid w:val="00574C94"/>
    <w:rsid w:val="005750B2"/>
    <w:rsid w:val="005751EB"/>
    <w:rsid w:val="00576B5F"/>
    <w:rsid w:val="00576CF4"/>
    <w:rsid w:val="00577C8D"/>
    <w:rsid w:val="00577F55"/>
    <w:rsid w:val="00580A12"/>
    <w:rsid w:val="0058169E"/>
    <w:rsid w:val="00582063"/>
    <w:rsid w:val="005824F7"/>
    <w:rsid w:val="0058302B"/>
    <w:rsid w:val="00585C80"/>
    <w:rsid w:val="005874A2"/>
    <w:rsid w:val="0058766E"/>
    <w:rsid w:val="005908A0"/>
    <w:rsid w:val="00592274"/>
    <w:rsid w:val="00592A84"/>
    <w:rsid w:val="005940B7"/>
    <w:rsid w:val="005940C7"/>
    <w:rsid w:val="00594245"/>
    <w:rsid w:val="00594627"/>
    <w:rsid w:val="00594EAB"/>
    <w:rsid w:val="005953FA"/>
    <w:rsid w:val="005A073C"/>
    <w:rsid w:val="005A0F4D"/>
    <w:rsid w:val="005A14DB"/>
    <w:rsid w:val="005A1731"/>
    <w:rsid w:val="005A3BEB"/>
    <w:rsid w:val="005A43A1"/>
    <w:rsid w:val="005A6371"/>
    <w:rsid w:val="005A6E84"/>
    <w:rsid w:val="005A7361"/>
    <w:rsid w:val="005A77C7"/>
    <w:rsid w:val="005B0A19"/>
    <w:rsid w:val="005B0B27"/>
    <w:rsid w:val="005B0B92"/>
    <w:rsid w:val="005B1CEB"/>
    <w:rsid w:val="005B1FF8"/>
    <w:rsid w:val="005B42E5"/>
    <w:rsid w:val="005B4A48"/>
    <w:rsid w:val="005B4CAA"/>
    <w:rsid w:val="005B5696"/>
    <w:rsid w:val="005B5FB8"/>
    <w:rsid w:val="005B79EB"/>
    <w:rsid w:val="005C14BA"/>
    <w:rsid w:val="005C1956"/>
    <w:rsid w:val="005C237F"/>
    <w:rsid w:val="005C2CC0"/>
    <w:rsid w:val="005C2F8C"/>
    <w:rsid w:val="005C447A"/>
    <w:rsid w:val="005C567E"/>
    <w:rsid w:val="005C79A4"/>
    <w:rsid w:val="005C7B3D"/>
    <w:rsid w:val="005D0E9E"/>
    <w:rsid w:val="005D1960"/>
    <w:rsid w:val="005D1F69"/>
    <w:rsid w:val="005D200B"/>
    <w:rsid w:val="005D2DA1"/>
    <w:rsid w:val="005D3BE0"/>
    <w:rsid w:val="005D698A"/>
    <w:rsid w:val="005D711A"/>
    <w:rsid w:val="005D7994"/>
    <w:rsid w:val="005E0FE7"/>
    <w:rsid w:val="005E181C"/>
    <w:rsid w:val="005E2446"/>
    <w:rsid w:val="005E2611"/>
    <w:rsid w:val="005E27BB"/>
    <w:rsid w:val="005E3091"/>
    <w:rsid w:val="005E7D24"/>
    <w:rsid w:val="005F1464"/>
    <w:rsid w:val="005F168A"/>
    <w:rsid w:val="005F4224"/>
    <w:rsid w:val="005F6AE1"/>
    <w:rsid w:val="005F6E6E"/>
    <w:rsid w:val="005F7909"/>
    <w:rsid w:val="005F7B08"/>
    <w:rsid w:val="00604457"/>
    <w:rsid w:val="00605DDB"/>
    <w:rsid w:val="00606E14"/>
    <w:rsid w:val="00610629"/>
    <w:rsid w:val="0061106C"/>
    <w:rsid w:val="006110AE"/>
    <w:rsid w:val="00611B1B"/>
    <w:rsid w:val="00611E48"/>
    <w:rsid w:val="0061219C"/>
    <w:rsid w:val="006126AE"/>
    <w:rsid w:val="00612A27"/>
    <w:rsid w:val="00614361"/>
    <w:rsid w:val="00614392"/>
    <w:rsid w:val="006148CA"/>
    <w:rsid w:val="00615584"/>
    <w:rsid w:val="00615851"/>
    <w:rsid w:val="006165FA"/>
    <w:rsid w:val="006177FD"/>
    <w:rsid w:val="00617F56"/>
    <w:rsid w:val="00621D89"/>
    <w:rsid w:val="0062220D"/>
    <w:rsid w:val="00622231"/>
    <w:rsid w:val="006231B6"/>
    <w:rsid w:val="0062375F"/>
    <w:rsid w:val="00625382"/>
    <w:rsid w:val="00626D09"/>
    <w:rsid w:val="00626EC3"/>
    <w:rsid w:val="006308F5"/>
    <w:rsid w:val="00630A9D"/>
    <w:rsid w:val="006329C2"/>
    <w:rsid w:val="006330A7"/>
    <w:rsid w:val="00633206"/>
    <w:rsid w:val="00633658"/>
    <w:rsid w:val="00634654"/>
    <w:rsid w:val="0063499B"/>
    <w:rsid w:val="00635A0E"/>
    <w:rsid w:val="00635A2C"/>
    <w:rsid w:val="00635F2A"/>
    <w:rsid w:val="00641751"/>
    <w:rsid w:val="00642692"/>
    <w:rsid w:val="006427B5"/>
    <w:rsid w:val="00642D9B"/>
    <w:rsid w:val="006443E6"/>
    <w:rsid w:val="00644F52"/>
    <w:rsid w:val="00645042"/>
    <w:rsid w:val="006454BB"/>
    <w:rsid w:val="00650DC1"/>
    <w:rsid w:val="0065154C"/>
    <w:rsid w:val="00651A20"/>
    <w:rsid w:val="00651CBA"/>
    <w:rsid w:val="006524E9"/>
    <w:rsid w:val="00653248"/>
    <w:rsid w:val="0065338C"/>
    <w:rsid w:val="00653B41"/>
    <w:rsid w:val="00653BEA"/>
    <w:rsid w:val="00654F42"/>
    <w:rsid w:val="0065675B"/>
    <w:rsid w:val="00656CF5"/>
    <w:rsid w:val="00657501"/>
    <w:rsid w:val="00657637"/>
    <w:rsid w:val="006577BD"/>
    <w:rsid w:val="00664DF7"/>
    <w:rsid w:val="00666689"/>
    <w:rsid w:val="006673ED"/>
    <w:rsid w:val="006714D9"/>
    <w:rsid w:val="00671C8D"/>
    <w:rsid w:val="00671DD7"/>
    <w:rsid w:val="00671FE4"/>
    <w:rsid w:val="00676AFF"/>
    <w:rsid w:val="00677340"/>
    <w:rsid w:val="0067755F"/>
    <w:rsid w:val="006777B6"/>
    <w:rsid w:val="00680CD7"/>
    <w:rsid w:val="00680D19"/>
    <w:rsid w:val="006810CC"/>
    <w:rsid w:val="0068167E"/>
    <w:rsid w:val="00681691"/>
    <w:rsid w:val="006819C8"/>
    <w:rsid w:val="00682282"/>
    <w:rsid w:val="006822A1"/>
    <w:rsid w:val="00683DE9"/>
    <w:rsid w:val="006851BB"/>
    <w:rsid w:val="00685B14"/>
    <w:rsid w:val="0068639D"/>
    <w:rsid w:val="006865E4"/>
    <w:rsid w:val="00686E89"/>
    <w:rsid w:val="006876E3"/>
    <w:rsid w:val="00687850"/>
    <w:rsid w:val="00687A16"/>
    <w:rsid w:val="006937D4"/>
    <w:rsid w:val="00693DA4"/>
    <w:rsid w:val="00694B92"/>
    <w:rsid w:val="00696381"/>
    <w:rsid w:val="00697B1C"/>
    <w:rsid w:val="006A0411"/>
    <w:rsid w:val="006A0B32"/>
    <w:rsid w:val="006A36B5"/>
    <w:rsid w:val="006A37CA"/>
    <w:rsid w:val="006A41EB"/>
    <w:rsid w:val="006A5494"/>
    <w:rsid w:val="006A56F9"/>
    <w:rsid w:val="006A71A9"/>
    <w:rsid w:val="006A7564"/>
    <w:rsid w:val="006A764C"/>
    <w:rsid w:val="006B0A6C"/>
    <w:rsid w:val="006B1011"/>
    <w:rsid w:val="006B22DB"/>
    <w:rsid w:val="006B244D"/>
    <w:rsid w:val="006B2690"/>
    <w:rsid w:val="006B281E"/>
    <w:rsid w:val="006B2946"/>
    <w:rsid w:val="006B300D"/>
    <w:rsid w:val="006B3F6E"/>
    <w:rsid w:val="006B432A"/>
    <w:rsid w:val="006B4E6B"/>
    <w:rsid w:val="006B5056"/>
    <w:rsid w:val="006B6B3E"/>
    <w:rsid w:val="006B6B78"/>
    <w:rsid w:val="006C18CD"/>
    <w:rsid w:val="006C4073"/>
    <w:rsid w:val="006C60B2"/>
    <w:rsid w:val="006D1552"/>
    <w:rsid w:val="006D48F1"/>
    <w:rsid w:val="006D4BD6"/>
    <w:rsid w:val="006D4E21"/>
    <w:rsid w:val="006D7697"/>
    <w:rsid w:val="006E0721"/>
    <w:rsid w:val="006E1E36"/>
    <w:rsid w:val="006E23C4"/>
    <w:rsid w:val="006E2E76"/>
    <w:rsid w:val="006E3537"/>
    <w:rsid w:val="006E36B7"/>
    <w:rsid w:val="006E3A27"/>
    <w:rsid w:val="006E47D9"/>
    <w:rsid w:val="006E5997"/>
    <w:rsid w:val="006E5BA5"/>
    <w:rsid w:val="006E7A39"/>
    <w:rsid w:val="006F0F56"/>
    <w:rsid w:val="006F0F98"/>
    <w:rsid w:val="006F14CB"/>
    <w:rsid w:val="006F1E95"/>
    <w:rsid w:val="006F2A3C"/>
    <w:rsid w:val="006F2A68"/>
    <w:rsid w:val="006F3889"/>
    <w:rsid w:val="006F3C81"/>
    <w:rsid w:val="006F5844"/>
    <w:rsid w:val="006F5D2B"/>
    <w:rsid w:val="006F7A27"/>
    <w:rsid w:val="006F7F3A"/>
    <w:rsid w:val="00700B53"/>
    <w:rsid w:val="0070109D"/>
    <w:rsid w:val="00701235"/>
    <w:rsid w:val="00701D0C"/>
    <w:rsid w:val="00702A13"/>
    <w:rsid w:val="00703931"/>
    <w:rsid w:val="00703B59"/>
    <w:rsid w:val="00704C3A"/>
    <w:rsid w:val="007059F0"/>
    <w:rsid w:val="007066F0"/>
    <w:rsid w:val="007069AF"/>
    <w:rsid w:val="00706FE1"/>
    <w:rsid w:val="0070779F"/>
    <w:rsid w:val="00707879"/>
    <w:rsid w:val="00710BFC"/>
    <w:rsid w:val="007128B6"/>
    <w:rsid w:val="00714F46"/>
    <w:rsid w:val="00715A12"/>
    <w:rsid w:val="0071629A"/>
    <w:rsid w:val="007166B9"/>
    <w:rsid w:val="00717146"/>
    <w:rsid w:val="00717C98"/>
    <w:rsid w:val="00717E5C"/>
    <w:rsid w:val="00720091"/>
    <w:rsid w:val="00721D2F"/>
    <w:rsid w:val="00722A37"/>
    <w:rsid w:val="00722F0E"/>
    <w:rsid w:val="0072391E"/>
    <w:rsid w:val="00725285"/>
    <w:rsid w:val="007267DC"/>
    <w:rsid w:val="00730391"/>
    <w:rsid w:val="00730889"/>
    <w:rsid w:val="00732C3E"/>
    <w:rsid w:val="00732D49"/>
    <w:rsid w:val="00732D78"/>
    <w:rsid w:val="00733289"/>
    <w:rsid w:val="00733373"/>
    <w:rsid w:val="0073391B"/>
    <w:rsid w:val="00734B8C"/>
    <w:rsid w:val="00735503"/>
    <w:rsid w:val="007370E6"/>
    <w:rsid w:val="007372F2"/>
    <w:rsid w:val="00741093"/>
    <w:rsid w:val="007412A6"/>
    <w:rsid w:val="00744181"/>
    <w:rsid w:val="0074457B"/>
    <w:rsid w:val="00745401"/>
    <w:rsid w:val="007454A1"/>
    <w:rsid w:val="007456A4"/>
    <w:rsid w:val="00745A33"/>
    <w:rsid w:val="00745EF6"/>
    <w:rsid w:val="00746488"/>
    <w:rsid w:val="00746A5D"/>
    <w:rsid w:val="00746BBC"/>
    <w:rsid w:val="00746CE8"/>
    <w:rsid w:val="00746EBE"/>
    <w:rsid w:val="00750832"/>
    <w:rsid w:val="00750A91"/>
    <w:rsid w:val="00750D87"/>
    <w:rsid w:val="00751042"/>
    <w:rsid w:val="007514C1"/>
    <w:rsid w:val="0075224A"/>
    <w:rsid w:val="00753328"/>
    <w:rsid w:val="00753B54"/>
    <w:rsid w:val="00753BC7"/>
    <w:rsid w:val="007557ED"/>
    <w:rsid w:val="0075731B"/>
    <w:rsid w:val="0076061B"/>
    <w:rsid w:val="00760A2E"/>
    <w:rsid w:val="00760C6C"/>
    <w:rsid w:val="00760CA4"/>
    <w:rsid w:val="00761851"/>
    <w:rsid w:val="00762140"/>
    <w:rsid w:val="00762786"/>
    <w:rsid w:val="0076355A"/>
    <w:rsid w:val="00763AEE"/>
    <w:rsid w:val="00763E2A"/>
    <w:rsid w:val="007646EB"/>
    <w:rsid w:val="00765658"/>
    <w:rsid w:val="007662F5"/>
    <w:rsid w:val="00770466"/>
    <w:rsid w:val="00771327"/>
    <w:rsid w:val="00771F80"/>
    <w:rsid w:val="007723C1"/>
    <w:rsid w:val="00772963"/>
    <w:rsid w:val="007733F1"/>
    <w:rsid w:val="007739A6"/>
    <w:rsid w:val="00773CF6"/>
    <w:rsid w:val="0077762B"/>
    <w:rsid w:val="00777B8B"/>
    <w:rsid w:val="007817CD"/>
    <w:rsid w:val="007821E1"/>
    <w:rsid w:val="0078242E"/>
    <w:rsid w:val="0078436C"/>
    <w:rsid w:val="00784CEC"/>
    <w:rsid w:val="0078523B"/>
    <w:rsid w:val="00785EFE"/>
    <w:rsid w:val="00787913"/>
    <w:rsid w:val="00790312"/>
    <w:rsid w:val="007924B7"/>
    <w:rsid w:val="00792853"/>
    <w:rsid w:val="0079346E"/>
    <w:rsid w:val="007943B0"/>
    <w:rsid w:val="007946DB"/>
    <w:rsid w:val="00797336"/>
    <w:rsid w:val="007A025C"/>
    <w:rsid w:val="007A1B6C"/>
    <w:rsid w:val="007A2976"/>
    <w:rsid w:val="007A4D26"/>
    <w:rsid w:val="007A5E8E"/>
    <w:rsid w:val="007A63A8"/>
    <w:rsid w:val="007A6AB6"/>
    <w:rsid w:val="007A6B80"/>
    <w:rsid w:val="007A74BB"/>
    <w:rsid w:val="007A7A13"/>
    <w:rsid w:val="007B1226"/>
    <w:rsid w:val="007B1BED"/>
    <w:rsid w:val="007B2577"/>
    <w:rsid w:val="007B2ABE"/>
    <w:rsid w:val="007B3E04"/>
    <w:rsid w:val="007B4B11"/>
    <w:rsid w:val="007B5233"/>
    <w:rsid w:val="007B5E41"/>
    <w:rsid w:val="007B6C88"/>
    <w:rsid w:val="007B7374"/>
    <w:rsid w:val="007C0547"/>
    <w:rsid w:val="007C08C9"/>
    <w:rsid w:val="007C11A1"/>
    <w:rsid w:val="007C12F0"/>
    <w:rsid w:val="007C1D41"/>
    <w:rsid w:val="007C2584"/>
    <w:rsid w:val="007C3784"/>
    <w:rsid w:val="007C4B12"/>
    <w:rsid w:val="007C62AB"/>
    <w:rsid w:val="007C65D9"/>
    <w:rsid w:val="007C6F5F"/>
    <w:rsid w:val="007C7672"/>
    <w:rsid w:val="007C7D4C"/>
    <w:rsid w:val="007D007D"/>
    <w:rsid w:val="007D03EF"/>
    <w:rsid w:val="007D097D"/>
    <w:rsid w:val="007D1E0E"/>
    <w:rsid w:val="007D3186"/>
    <w:rsid w:val="007D43F5"/>
    <w:rsid w:val="007D4F28"/>
    <w:rsid w:val="007D6CA4"/>
    <w:rsid w:val="007D74F4"/>
    <w:rsid w:val="007D7720"/>
    <w:rsid w:val="007E0539"/>
    <w:rsid w:val="007E2FAB"/>
    <w:rsid w:val="007E38FA"/>
    <w:rsid w:val="007E4689"/>
    <w:rsid w:val="007F12C2"/>
    <w:rsid w:val="007F13C0"/>
    <w:rsid w:val="007F1755"/>
    <w:rsid w:val="007F1B59"/>
    <w:rsid w:val="007F1E66"/>
    <w:rsid w:val="007F22B5"/>
    <w:rsid w:val="007F2C30"/>
    <w:rsid w:val="007F4C6C"/>
    <w:rsid w:val="007F517C"/>
    <w:rsid w:val="007F66CA"/>
    <w:rsid w:val="007F78B4"/>
    <w:rsid w:val="008015C5"/>
    <w:rsid w:val="008017C4"/>
    <w:rsid w:val="00802C41"/>
    <w:rsid w:val="00803D31"/>
    <w:rsid w:val="008071F4"/>
    <w:rsid w:val="0081026F"/>
    <w:rsid w:val="008135B7"/>
    <w:rsid w:val="00814336"/>
    <w:rsid w:val="0081519E"/>
    <w:rsid w:val="00815CCB"/>
    <w:rsid w:val="008161AD"/>
    <w:rsid w:val="00816E31"/>
    <w:rsid w:val="00817C5F"/>
    <w:rsid w:val="00820296"/>
    <w:rsid w:val="0082154A"/>
    <w:rsid w:val="00821F3A"/>
    <w:rsid w:val="008221E7"/>
    <w:rsid w:val="00822C5D"/>
    <w:rsid w:val="0082428C"/>
    <w:rsid w:val="00826F7A"/>
    <w:rsid w:val="00827C7C"/>
    <w:rsid w:val="00830A32"/>
    <w:rsid w:val="0083163A"/>
    <w:rsid w:val="00831FAA"/>
    <w:rsid w:val="008332DF"/>
    <w:rsid w:val="00834630"/>
    <w:rsid w:val="0083556D"/>
    <w:rsid w:val="008357B9"/>
    <w:rsid w:val="00837325"/>
    <w:rsid w:val="008379CD"/>
    <w:rsid w:val="00840E01"/>
    <w:rsid w:val="0084257D"/>
    <w:rsid w:val="00842593"/>
    <w:rsid w:val="00844507"/>
    <w:rsid w:val="00845BB5"/>
    <w:rsid w:val="00846193"/>
    <w:rsid w:val="00846720"/>
    <w:rsid w:val="00846F99"/>
    <w:rsid w:val="0084725B"/>
    <w:rsid w:val="008474BA"/>
    <w:rsid w:val="00847799"/>
    <w:rsid w:val="0084787A"/>
    <w:rsid w:val="00851CE9"/>
    <w:rsid w:val="008525A4"/>
    <w:rsid w:val="008536C5"/>
    <w:rsid w:val="00853BCC"/>
    <w:rsid w:val="00854B03"/>
    <w:rsid w:val="00855189"/>
    <w:rsid w:val="008554B8"/>
    <w:rsid w:val="008559CB"/>
    <w:rsid w:val="0085679E"/>
    <w:rsid w:val="00857691"/>
    <w:rsid w:val="00857786"/>
    <w:rsid w:val="00860112"/>
    <w:rsid w:val="00861B88"/>
    <w:rsid w:val="00861D74"/>
    <w:rsid w:val="00861FB3"/>
    <w:rsid w:val="008621DE"/>
    <w:rsid w:val="008623E1"/>
    <w:rsid w:val="00863082"/>
    <w:rsid w:val="00864AC0"/>
    <w:rsid w:val="008653E4"/>
    <w:rsid w:val="00865A54"/>
    <w:rsid w:val="008662ED"/>
    <w:rsid w:val="008671E1"/>
    <w:rsid w:val="008676F0"/>
    <w:rsid w:val="0087011C"/>
    <w:rsid w:val="008701E4"/>
    <w:rsid w:val="00870CED"/>
    <w:rsid w:val="00870ED2"/>
    <w:rsid w:val="0087147D"/>
    <w:rsid w:val="0087156F"/>
    <w:rsid w:val="008720B6"/>
    <w:rsid w:val="008731AD"/>
    <w:rsid w:val="00873EBA"/>
    <w:rsid w:val="008749FF"/>
    <w:rsid w:val="00875871"/>
    <w:rsid w:val="00880A60"/>
    <w:rsid w:val="00881436"/>
    <w:rsid w:val="008820DA"/>
    <w:rsid w:val="008835EF"/>
    <w:rsid w:val="00883DFF"/>
    <w:rsid w:val="0088411A"/>
    <w:rsid w:val="0088453F"/>
    <w:rsid w:val="00884592"/>
    <w:rsid w:val="00884B9C"/>
    <w:rsid w:val="00885884"/>
    <w:rsid w:val="00886C81"/>
    <w:rsid w:val="00887DE3"/>
    <w:rsid w:val="00892280"/>
    <w:rsid w:val="00893CD3"/>
    <w:rsid w:val="0089513B"/>
    <w:rsid w:val="00896627"/>
    <w:rsid w:val="00897698"/>
    <w:rsid w:val="00897E69"/>
    <w:rsid w:val="008A078A"/>
    <w:rsid w:val="008A0C22"/>
    <w:rsid w:val="008A1C6A"/>
    <w:rsid w:val="008A1DE1"/>
    <w:rsid w:val="008A2480"/>
    <w:rsid w:val="008A3251"/>
    <w:rsid w:val="008A342B"/>
    <w:rsid w:val="008A39D4"/>
    <w:rsid w:val="008A3F5B"/>
    <w:rsid w:val="008A4E24"/>
    <w:rsid w:val="008A6163"/>
    <w:rsid w:val="008A6CC7"/>
    <w:rsid w:val="008B350B"/>
    <w:rsid w:val="008B35E1"/>
    <w:rsid w:val="008B4E47"/>
    <w:rsid w:val="008B5100"/>
    <w:rsid w:val="008B51E5"/>
    <w:rsid w:val="008B5467"/>
    <w:rsid w:val="008B635C"/>
    <w:rsid w:val="008C0E86"/>
    <w:rsid w:val="008C26E7"/>
    <w:rsid w:val="008C3F1A"/>
    <w:rsid w:val="008C4516"/>
    <w:rsid w:val="008C565F"/>
    <w:rsid w:val="008C5ED2"/>
    <w:rsid w:val="008C6E3A"/>
    <w:rsid w:val="008C7B27"/>
    <w:rsid w:val="008C7C09"/>
    <w:rsid w:val="008D1BC2"/>
    <w:rsid w:val="008D2FDC"/>
    <w:rsid w:val="008D341D"/>
    <w:rsid w:val="008D3B15"/>
    <w:rsid w:val="008D4B4E"/>
    <w:rsid w:val="008D632A"/>
    <w:rsid w:val="008D685E"/>
    <w:rsid w:val="008E0504"/>
    <w:rsid w:val="008E08E8"/>
    <w:rsid w:val="008E1879"/>
    <w:rsid w:val="008E2A8F"/>
    <w:rsid w:val="008E48F3"/>
    <w:rsid w:val="008E5317"/>
    <w:rsid w:val="008E5CFA"/>
    <w:rsid w:val="008E6C60"/>
    <w:rsid w:val="008E7954"/>
    <w:rsid w:val="008E7F81"/>
    <w:rsid w:val="008F0003"/>
    <w:rsid w:val="008F02A7"/>
    <w:rsid w:val="008F0A7D"/>
    <w:rsid w:val="008F1151"/>
    <w:rsid w:val="008F3267"/>
    <w:rsid w:val="008F3C8E"/>
    <w:rsid w:val="008F3F1F"/>
    <w:rsid w:val="008F406A"/>
    <w:rsid w:val="008F4506"/>
    <w:rsid w:val="008F67EA"/>
    <w:rsid w:val="008F6F92"/>
    <w:rsid w:val="008F700B"/>
    <w:rsid w:val="009000E8"/>
    <w:rsid w:val="00900862"/>
    <w:rsid w:val="00900C09"/>
    <w:rsid w:val="00901424"/>
    <w:rsid w:val="009015D4"/>
    <w:rsid w:val="00901DDA"/>
    <w:rsid w:val="0090246B"/>
    <w:rsid w:val="00902DE0"/>
    <w:rsid w:val="009042E8"/>
    <w:rsid w:val="009069BB"/>
    <w:rsid w:val="00906B49"/>
    <w:rsid w:val="0091034D"/>
    <w:rsid w:val="0091103D"/>
    <w:rsid w:val="0091136E"/>
    <w:rsid w:val="00912116"/>
    <w:rsid w:val="009136BC"/>
    <w:rsid w:val="00913EF1"/>
    <w:rsid w:val="00914755"/>
    <w:rsid w:val="009152A1"/>
    <w:rsid w:val="009152F8"/>
    <w:rsid w:val="00915779"/>
    <w:rsid w:val="00915A3A"/>
    <w:rsid w:val="00915FAE"/>
    <w:rsid w:val="00916E91"/>
    <w:rsid w:val="00917646"/>
    <w:rsid w:val="0092065A"/>
    <w:rsid w:val="00923034"/>
    <w:rsid w:val="0092339D"/>
    <w:rsid w:val="00925321"/>
    <w:rsid w:val="00925C09"/>
    <w:rsid w:val="0092619C"/>
    <w:rsid w:val="009273F4"/>
    <w:rsid w:val="00927B53"/>
    <w:rsid w:val="009335B8"/>
    <w:rsid w:val="009337F6"/>
    <w:rsid w:val="009352CA"/>
    <w:rsid w:val="009357E1"/>
    <w:rsid w:val="00935B67"/>
    <w:rsid w:val="00937336"/>
    <w:rsid w:val="009376DF"/>
    <w:rsid w:val="00937DA0"/>
    <w:rsid w:val="00940A9E"/>
    <w:rsid w:val="00940BF4"/>
    <w:rsid w:val="0094211B"/>
    <w:rsid w:val="00942710"/>
    <w:rsid w:val="009427B5"/>
    <w:rsid w:val="00942E25"/>
    <w:rsid w:val="009438A9"/>
    <w:rsid w:val="009438C6"/>
    <w:rsid w:val="009445B3"/>
    <w:rsid w:val="00945AA1"/>
    <w:rsid w:val="009463DE"/>
    <w:rsid w:val="00946461"/>
    <w:rsid w:val="0094663B"/>
    <w:rsid w:val="00946660"/>
    <w:rsid w:val="00950591"/>
    <w:rsid w:val="00951C80"/>
    <w:rsid w:val="00954042"/>
    <w:rsid w:val="0095461A"/>
    <w:rsid w:val="009547A5"/>
    <w:rsid w:val="009553E8"/>
    <w:rsid w:val="0095690F"/>
    <w:rsid w:val="00960578"/>
    <w:rsid w:val="00960FEB"/>
    <w:rsid w:val="00962471"/>
    <w:rsid w:val="0096316B"/>
    <w:rsid w:val="0096477D"/>
    <w:rsid w:val="009647CE"/>
    <w:rsid w:val="00965C10"/>
    <w:rsid w:val="0096624D"/>
    <w:rsid w:val="00966D9E"/>
    <w:rsid w:val="00966DDE"/>
    <w:rsid w:val="00971660"/>
    <w:rsid w:val="009738BE"/>
    <w:rsid w:val="0097415D"/>
    <w:rsid w:val="00975758"/>
    <w:rsid w:val="00975C9D"/>
    <w:rsid w:val="00976101"/>
    <w:rsid w:val="00976D19"/>
    <w:rsid w:val="00977E0A"/>
    <w:rsid w:val="00980198"/>
    <w:rsid w:val="0098146C"/>
    <w:rsid w:val="009827A3"/>
    <w:rsid w:val="00982967"/>
    <w:rsid w:val="00983494"/>
    <w:rsid w:val="0098394C"/>
    <w:rsid w:val="00984B7C"/>
    <w:rsid w:val="00987871"/>
    <w:rsid w:val="00987B06"/>
    <w:rsid w:val="00987E53"/>
    <w:rsid w:val="009904D3"/>
    <w:rsid w:val="00991576"/>
    <w:rsid w:val="00991B67"/>
    <w:rsid w:val="009931E0"/>
    <w:rsid w:val="00994F73"/>
    <w:rsid w:val="00995E9A"/>
    <w:rsid w:val="00996DEC"/>
    <w:rsid w:val="00997B82"/>
    <w:rsid w:val="00997C5F"/>
    <w:rsid w:val="00997D18"/>
    <w:rsid w:val="009A07D2"/>
    <w:rsid w:val="009A2CE5"/>
    <w:rsid w:val="009A2E0F"/>
    <w:rsid w:val="009A2FBB"/>
    <w:rsid w:val="009A33E6"/>
    <w:rsid w:val="009A49FD"/>
    <w:rsid w:val="009A4B45"/>
    <w:rsid w:val="009A5BBE"/>
    <w:rsid w:val="009A5E4C"/>
    <w:rsid w:val="009A637B"/>
    <w:rsid w:val="009A683F"/>
    <w:rsid w:val="009A6E55"/>
    <w:rsid w:val="009B0944"/>
    <w:rsid w:val="009B14E1"/>
    <w:rsid w:val="009B2288"/>
    <w:rsid w:val="009B54E0"/>
    <w:rsid w:val="009B5D2B"/>
    <w:rsid w:val="009B7118"/>
    <w:rsid w:val="009B742D"/>
    <w:rsid w:val="009B7FDC"/>
    <w:rsid w:val="009C223B"/>
    <w:rsid w:val="009C22D1"/>
    <w:rsid w:val="009C2597"/>
    <w:rsid w:val="009C3899"/>
    <w:rsid w:val="009C41CD"/>
    <w:rsid w:val="009C4887"/>
    <w:rsid w:val="009C59F5"/>
    <w:rsid w:val="009C5A6C"/>
    <w:rsid w:val="009C5D66"/>
    <w:rsid w:val="009C5EFE"/>
    <w:rsid w:val="009C66FA"/>
    <w:rsid w:val="009C72A0"/>
    <w:rsid w:val="009D0A7F"/>
    <w:rsid w:val="009D1872"/>
    <w:rsid w:val="009D1939"/>
    <w:rsid w:val="009D21F5"/>
    <w:rsid w:val="009D3142"/>
    <w:rsid w:val="009D4B05"/>
    <w:rsid w:val="009E18AD"/>
    <w:rsid w:val="009E1FBD"/>
    <w:rsid w:val="009E22C6"/>
    <w:rsid w:val="009E2F27"/>
    <w:rsid w:val="009E2F33"/>
    <w:rsid w:val="009E3510"/>
    <w:rsid w:val="009E35DB"/>
    <w:rsid w:val="009E3786"/>
    <w:rsid w:val="009E4429"/>
    <w:rsid w:val="009E491D"/>
    <w:rsid w:val="009E5E34"/>
    <w:rsid w:val="009E7AC3"/>
    <w:rsid w:val="009F0E8A"/>
    <w:rsid w:val="009F1408"/>
    <w:rsid w:val="009F1DEC"/>
    <w:rsid w:val="009F20C9"/>
    <w:rsid w:val="009F2665"/>
    <w:rsid w:val="009F5986"/>
    <w:rsid w:val="009F5F85"/>
    <w:rsid w:val="009F7A37"/>
    <w:rsid w:val="00A02400"/>
    <w:rsid w:val="00A02D07"/>
    <w:rsid w:val="00A02EAD"/>
    <w:rsid w:val="00A031FD"/>
    <w:rsid w:val="00A044AB"/>
    <w:rsid w:val="00A054B1"/>
    <w:rsid w:val="00A05B72"/>
    <w:rsid w:val="00A05BE0"/>
    <w:rsid w:val="00A06B35"/>
    <w:rsid w:val="00A06C24"/>
    <w:rsid w:val="00A07D77"/>
    <w:rsid w:val="00A13130"/>
    <w:rsid w:val="00A13F5B"/>
    <w:rsid w:val="00A17699"/>
    <w:rsid w:val="00A177F8"/>
    <w:rsid w:val="00A1788F"/>
    <w:rsid w:val="00A2124E"/>
    <w:rsid w:val="00A21616"/>
    <w:rsid w:val="00A2247B"/>
    <w:rsid w:val="00A227FE"/>
    <w:rsid w:val="00A236A4"/>
    <w:rsid w:val="00A23B52"/>
    <w:rsid w:val="00A2565D"/>
    <w:rsid w:val="00A259AE"/>
    <w:rsid w:val="00A269FE"/>
    <w:rsid w:val="00A26F25"/>
    <w:rsid w:val="00A273D7"/>
    <w:rsid w:val="00A301D8"/>
    <w:rsid w:val="00A31389"/>
    <w:rsid w:val="00A3156D"/>
    <w:rsid w:val="00A3160E"/>
    <w:rsid w:val="00A31DEC"/>
    <w:rsid w:val="00A32181"/>
    <w:rsid w:val="00A32602"/>
    <w:rsid w:val="00A32966"/>
    <w:rsid w:val="00A329D7"/>
    <w:rsid w:val="00A32B07"/>
    <w:rsid w:val="00A32EEE"/>
    <w:rsid w:val="00A33B5F"/>
    <w:rsid w:val="00A34BFA"/>
    <w:rsid w:val="00A35AD1"/>
    <w:rsid w:val="00A35B5D"/>
    <w:rsid w:val="00A42656"/>
    <w:rsid w:val="00A42851"/>
    <w:rsid w:val="00A44A20"/>
    <w:rsid w:val="00A4608B"/>
    <w:rsid w:val="00A46108"/>
    <w:rsid w:val="00A46DBB"/>
    <w:rsid w:val="00A47909"/>
    <w:rsid w:val="00A504A6"/>
    <w:rsid w:val="00A50B8B"/>
    <w:rsid w:val="00A52442"/>
    <w:rsid w:val="00A53BB1"/>
    <w:rsid w:val="00A53DB8"/>
    <w:rsid w:val="00A53EBE"/>
    <w:rsid w:val="00A54B60"/>
    <w:rsid w:val="00A55B9D"/>
    <w:rsid w:val="00A56488"/>
    <w:rsid w:val="00A65BCC"/>
    <w:rsid w:val="00A66DB2"/>
    <w:rsid w:val="00A67784"/>
    <w:rsid w:val="00A6789C"/>
    <w:rsid w:val="00A67EFA"/>
    <w:rsid w:val="00A7039C"/>
    <w:rsid w:val="00A70606"/>
    <w:rsid w:val="00A70ED6"/>
    <w:rsid w:val="00A7110D"/>
    <w:rsid w:val="00A71601"/>
    <w:rsid w:val="00A71F5E"/>
    <w:rsid w:val="00A725DA"/>
    <w:rsid w:val="00A7344F"/>
    <w:rsid w:val="00A73531"/>
    <w:rsid w:val="00A74240"/>
    <w:rsid w:val="00A75D47"/>
    <w:rsid w:val="00A7694F"/>
    <w:rsid w:val="00A76BA2"/>
    <w:rsid w:val="00A77308"/>
    <w:rsid w:val="00A773F2"/>
    <w:rsid w:val="00A77749"/>
    <w:rsid w:val="00A8046F"/>
    <w:rsid w:val="00A816B8"/>
    <w:rsid w:val="00A82DAA"/>
    <w:rsid w:val="00A83116"/>
    <w:rsid w:val="00A83F09"/>
    <w:rsid w:val="00A845D6"/>
    <w:rsid w:val="00A85AED"/>
    <w:rsid w:val="00A860D7"/>
    <w:rsid w:val="00A86E95"/>
    <w:rsid w:val="00A87690"/>
    <w:rsid w:val="00A87C3D"/>
    <w:rsid w:val="00A9344D"/>
    <w:rsid w:val="00A93D30"/>
    <w:rsid w:val="00A94406"/>
    <w:rsid w:val="00A95DF8"/>
    <w:rsid w:val="00A97723"/>
    <w:rsid w:val="00AA1CC8"/>
    <w:rsid w:val="00AA2141"/>
    <w:rsid w:val="00AA24EF"/>
    <w:rsid w:val="00AA267D"/>
    <w:rsid w:val="00AA2DE1"/>
    <w:rsid w:val="00AA377D"/>
    <w:rsid w:val="00AA4719"/>
    <w:rsid w:val="00AA4B9F"/>
    <w:rsid w:val="00AA5C2E"/>
    <w:rsid w:val="00AA5F97"/>
    <w:rsid w:val="00AA6EE4"/>
    <w:rsid w:val="00AA7313"/>
    <w:rsid w:val="00AB0416"/>
    <w:rsid w:val="00AB06FE"/>
    <w:rsid w:val="00AB1AD7"/>
    <w:rsid w:val="00AB4EC4"/>
    <w:rsid w:val="00AB4F26"/>
    <w:rsid w:val="00AB50AD"/>
    <w:rsid w:val="00AB5A7A"/>
    <w:rsid w:val="00AB5C21"/>
    <w:rsid w:val="00AB6396"/>
    <w:rsid w:val="00AB688D"/>
    <w:rsid w:val="00AC063B"/>
    <w:rsid w:val="00AC0A43"/>
    <w:rsid w:val="00AC35A8"/>
    <w:rsid w:val="00AC3BA3"/>
    <w:rsid w:val="00AC3C92"/>
    <w:rsid w:val="00AC7948"/>
    <w:rsid w:val="00AD0CC4"/>
    <w:rsid w:val="00AD1F4B"/>
    <w:rsid w:val="00AD4724"/>
    <w:rsid w:val="00AD55AB"/>
    <w:rsid w:val="00AD6581"/>
    <w:rsid w:val="00AD67A1"/>
    <w:rsid w:val="00AD6F10"/>
    <w:rsid w:val="00AD776F"/>
    <w:rsid w:val="00AE09F5"/>
    <w:rsid w:val="00AE0B9D"/>
    <w:rsid w:val="00AE2CB0"/>
    <w:rsid w:val="00AE4B71"/>
    <w:rsid w:val="00AE6C35"/>
    <w:rsid w:val="00AE7810"/>
    <w:rsid w:val="00AE7A07"/>
    <w:rsid w:val="00AE7B3C"/>
    <w:rsid w:val="00AF03A3"/>
    <w:rsid w:val="00AF0EBE"/>
    <w:rsid w:val="00AF2F1A"/>
    <w:rsid w:val="00AF3B99"/>
    <w:rsid w:val="00AF3E3E"/>
    <w:rsid w:val="00AF4822"/>
    <w:rsid w:val="00AF512F"/>
    <w:rsid w:val="00AF5488"/>
    <w:rsid w:val="00AF6DE6"/>
    <w:rsid w:val="00AF7076"/>
    <w:rsid w:val="00AF7257"/>
    <w:rsid w:val="00B016B2"/>
    <w:rsid w:val="00B02CA0"/>
    <w:rsid w:val="00B03038"/>
    <w:rsid w:val="00B03FA9"/>
    <w:rsid w:val="00B0477C"/>
    <w:rsid w:val="00B05097"/>
    <w:rsid w:val="00B05AFD"/>
    <w:rsid w:val="00B06AAB"/>
    <w:rsid w:val="00B07D0A"/>
    <w:rsid w:val="00B07E3C"/>
    <w:rsid w:val="00B11541"/>
    <w:rsid w:val="00B11E82"/>
    <w:rsid w:val="00B133EB"/>
    <w:rsid w:val="00B140E7"/>
    <w:rsid w:val="00B14E28"/>
    <w:rsid w:val="00B162FE"/>
    <w:rsid w:val="00B170E5"/>
    <w:rsid w:val="00B17280"/>
    <w:rsid w:val="00B20BD3"/>
    <w:rsid w:val="00B20E0C"/>
    <w:rsid w:val="00B21451"/>
    <w:rsid w:val="00B2173D"/>
    <w:rsid w:val="00B21F85"/>
    <w:rsid w:val="00B234CF"/>
    <w:rsid w:val="00B23C97"/>
    <w:rsid w:val="00B25BD4"/>
    <w:rsid w:val="00B275D5"/>
    <w:rsid w:val="00B3019E"/>
    <w:rsid w:val="00B304B8"/>
    <w:rsid w:val="00B304FA"/>
    <w:rsid w:val="00B30ECD"/>
    <w:rsid w:val="00B32004"/>
    <w:rsid w:val="00B32209"/>
    <w:rsid w:val="00B324C8"/>
    <w:rsid w:val="00B33F11"/>
    <w:rsid w:val="00B34038"/>
    <w:rsid w:val="00B34161"/>
    <w:rsid w:val="00B347FA"/>
    <w:rsid w:val="00B34930"/>
    <w:rsid w:val="00B37427"/>
    <w:rsid w:val="00B3750C"/>
    <w:rsid w:val="00B40B9B"/>
    <w:rsid w:val="00B40E9F"/>
    <w:rsid w:val="00B41433"/>
    <w:rsid w:val="00B41970"/>
    <w:rsid w:val="00B41C2F"/>
    <w:rsid w:val="00B41D4E"/>
    <w:rsid w:val="00B43CA7"/>
    <w:rsid w:val="00B44748"/>
    <w:rsid w:val="00B44E4D"/>
    <w:rsid w:val="00B45976"/>
    <w:rsid w:val="00B45E62"/>
    <w:rsid w:val="00B4643F"/>
    <w:rsid w:val="00B46481"/>
    <w:rsid w:val="00B4742B"/>
    <w:rsid w:val="00B479C0"/>
    <w:rsid w:val="00B47B57"/>
    <w:rsid w:val="00B47F09"/>
    <w:rsid w:val="00B510D0"/>
    <w:rsid w:val="00B5159E"/>
    <w:rsid w:val="00B51B55"/>
    <w:rsid w:val="00B51FE8"/>
    <w:rsid w:val="00B52EF1"/>
    <w:rsid w:val="00B53185"/>
    <w:rsid w:val="00B557E5"/>
    <w:rsid w:val="00B55801"/>
    <w:rsid w:val="00B55979"/>
    <w:rsid w:val="00B635F5"/>
    <w:rsid w:val="00B6460E"/>
    <w:rsid w:val="00B65DCC"/>
    <w:rsid w:val="00B661F7"/>
    <w:rsid w:val="00B67715"/>
    <w:rsid w:val="00B679E9"/>
    <w:rsid w:val="00B67A27"/>
    <w:rsid w:val="00B72D2D"/>
    <w:rsid w:val="00B73A50"/>
    <w:rsid w:val="00B74C61"/>
    <w:rsid w:val="00B74C88"/>
    <w:rsid w:val="00B75FE3"/>
    <w:rsid w:val="00B76B01"/>
    <w:rsid w:val="00B7700D"/>
    <w:rsid w:val="00B8098A"/>
    <w:rsid w:val="00B81581"/>
    <w:rsid w:val="00B837AE"/>
    <w:rsid w:val="00B843CF"/>
    <w:rsid w:val="00B84812"/>
    <w:rsid w:val="00B8543E"/>
    <w:rsid w:val="00B863B9"/>
    <w:rsid w:val="00B86B38"/>
    <w:rsid w:val="00B86B62"/>
    <w:rsid w:val="00B90EFC"/>
    <w:rsid w:val="00B90FF0"/>
    <w:rsid w:val="00B924B0"/>
    <w:rsid w:val="00B92E39"/>
    <w:rsid w:val="00B94FD2"/>
    <w:rsid w:val="00B953F9"/>
    <w:rsid w:val="00B961E4"/>
    <w:rsid w:val="00BA05CD"/>
    <w:rsid w:val="00BA0911"/>
    <w:rsid w:val="00BA1640"/>
    <w:rsid w:val="00BA3360"/>
    <w:rsid w:val="00BA361D"/>
    <w:rsid w:val="00BA3785"/>
    <w:rsid w:val="00BA5881"/>
    <w:rsid w:val="00BA6F92"/>
    <w:rsid w:val="00BA7AD0"/>
    <w:rsid w:val="00BB0289"/>
    <w:rsid w:val="00BB0C2B"/>
    <w:rsid w:val="00BB3310"/>
    <w:rsid w:val="00BB5164"/>
    <w:rsid w:val="00BB55DB"/>
    <w:rsid w:val="00BB5D7D"/>
    <w:rsid w:val="00BB60CD"/>
    <w:rsid w:val="00BB61B3"/>
    <w:rsid w:val="00BB61F4"/>
    <w:rsid w:val="00BB675B"/>
    <w:rsid w:val="00BC0145"/>
    <w:rsid w:val="00BC04DD"/>
    <w:rsid w:val="00BC0A1F"/>
    <w:rsid w:val="00BC18F0"/>
    <w:rsid w:val="00BC1BA3"/>
    <w:rsid w:val="00BC1C46"/>
    <w:rsid w:val="00BC2876"/>
    <w:rsid w:val="00BC40EF"/>
    <w:rsid w:val="00BC433A"/>
    <w:rsid w:val="00BC5AB4"/>
    <w:rsid w:val="00BC6D91"/>
    <w:rsid w:val="00BC7258"/>
    <w:rsid w:val="00BC739B"/>
    <w:rsid w:val="00BD105D"/>
    <w:rsid w:val="00BD1BE0"/>
    <w:rsid w:val="00BD1E19"/>
    <w:rsid w:val="00BD3C5E"/>
    <w:rsid w:val="00BD4AB8"/>
    <w:rsid w:val="00BD63F0"/>
    <w:rsid w:val="00BE035C"/>
    <w:rsid w:val="00BE0417"/>
    <w:rsid w:val="00BE0803"/>
    <w:rsid w:val="00BE244F"/>
    <w:rsid w:val="00BE261F"/>
    <w:rsid w:val="00BE2EB5"/>
    <w:rsid w:val="00BE39F6"/>
    <w:rsid w:val="00BE3E6A"/>
    <w:rsid w:val="00BE4CFA"/>
    <w:rsid w:val="00BE67C6"/>
    <w:rsid w:val="00BE7915"/>
    <w:rsid w:val="00BE7DEA"/>
    <w:rsid w:val="00BE7DF1"/>
    <w:rsid w:val="00BE7EB8"/>
    <w:rsid w:val="00BF1D97"/>
    <w:rsid w:val="00BF22DA"/>
    <w:rsid w:val="00BF27FB"/>
    <w:rsid w:val="00BF3D9F"/>
    <w:rsid w:val="00BF52E5"/>
    <w:rsid w:val="00BF614C"/>
    <w:rsid w:val="00BF7474"/>
    <w:rsid w:val="00BF7E67"/>
    <w:rsid w:val="00BF7EC5"/>
    <w:rsid w:val="00C01986"/>
    <w:rsid w:val="00C03D8E"/>
    <w:rsid w:val="00C043B4"/>
    <w:rsid w:val="00C06524"/>
    <w:rsid w:val="00C07CE5"/>
    <w:rsid w:val="00C103B7"/>
    <w:rsid w:val="00C10A76"/>
    <w:rsid w:val="00C112C0"/>
    <w:rsid w:val="00C116A5"/>
    <w:rsid w:val="00C123A3"/>
    <w:rsid w:val="00C12671"/>
    <w:rsid w:val="00C12B1E"/>
    <w:rsid w:val="00C12BED"/>
    <w:rsid w:val="00C13F79"/>
    <w:rsid w:val="00C142E2"/>
    <w:rsid w:val="00C1470D"/>
    <w:rsid w:val="00C156D7"/>
    <w:rsid w:val="00C1776B"/>
    <w:rsid w:val="00C20BAD"/>
    <w:rsid w:val="00C22793"/>
    <w:rsid w:val="00C22D53"/>
    <w:rsid w:val="00C233A0"/>
    <w:rsid w:val="00C23FBA"/>
    <w:rsid w:val="00C25A3D"/>
    <w:rsid w:val="00C26199"/>
    <w:rsid w:val="00C26755"/>
    <w:rsid w:val="00C26760"/>
    <w:rsid w:val="00C26E4C"/>
    <w:rsid w:val="00C30200"/>
    <w:rsid w:val="00C3068B"/>
    <w:rsid w:val="00C30B9E"/>
    <w:rsid w:val="00C30DAD"/>
    <w:rsid w:val="00C30DD0"/>
    <w:rsid w:val="00C31676"/>
    <w:rsid w:val="00C32EA3"/>
    <w:rsid w:val="00C33B1C"/>
    <w:rsid w:val="00C3442F"/>
    <w:rsid w:val="00C3582F"/>
    <w:rsid w:val="00C35B0B"/>
    <w:rsid w:val="00C36F7C"/>
    <w:rsid w:val="00C37FC2"/>
    <w:rsid w:val="00C42BA8"/>
    <w:rsid w:val="00C433A7"/>
    <w:rsid w:val="00C441AC"/>
    <w:rsid w:val="00C460A9"/>
    <w:rsid w:val="00C50003"/>
    <w:rsid w:val="00C501D8"/>
    <w:rsid w:val="00C50A63"/>
    <w:rsid w:val="00C50A8A"/>
    <w:rsid w:val="00C5104B"/>
    <w:rsid w:val="00C52EC5"/>
    <w:rsid w:val="00C53389"/>
    <w:rsid w:val="00C545A9"/>
    <w:rsid w:val="00C55672"/>
    <w:rsid w:val="00C569D8"/>
    <w:rsid w:val="00C56A12"/>
    <w:rsid w:val="00C578B1"/>
    <w:rsid w:val="00C602FF"/>
    <w:rsid w:val="00C60C78"/>
    <w:rsid w:val="00C615FD"/>
    <w:rsid w:val="00C6208A"/>
    <w:rsid w:val="00C63039"/>
    <w:rsid w:val="00C63731"/>
    <w:rsid w:val="00C6396E"/>
    <w:rsid w:val="00C64EF7"/>
    <w:rsid w:val="00C6507A"/>
    <w:rsid w:val="00C652E8"/>
    <w:rsid w:val="00C654C0"/>
    <w:rsid w:val="00C6593B"/>
    <w:rsid w:val="00C6648C"/>
    <w:rsid w:val="00C668C6"/>
    <w:rsid w:val="00C704BA"/>
    <w:rsid w:val="00C71866"/>
    <w:rsid w:val="00C72962"/>
    <w:rsid w:val="00C72F78"/>
    <w:rsid w:val="00C730B4"/>
    <w:rsid w:val="00C73A3D"/>
    <w:rsid w:val="00C7608A"/>
    <w:rsid w:val="00C7615E"/>
    <w:rsid w:val="00C76ADC"/>
    <w:rsid w:val="00C778C5"/>
    <w:rsid w:val="00C77A40"/>
    <w:rsid w:val="00C8022F"/>
    <w:rsid w:val="00C80D84"/>
    <w:rsid w:val="00C80DBC"/>
    <w:rsid w:val="00C81A4B"/>
    <w:rsid w:val="00C81CD5"/>
    <w:rsid w:val="00C83B65"/>
    <w:rsid w:val="00C84174"/>
    <w:rsid w:val="00C85D86"/>
    <w:rsid w:val="00C87D6C"/>
    <w:rsid w:val="00C87E0C"/>
    <w:rsid w:val="00C9018B"/>
    <w:rsid w:val="00C90BF3"/>
    <w:rsid w:val="00C910C6"/>
    <w:rsid w:val="00C923FE"/>
    <w:rsid w:val="00C925D6"/>
    <w:rsid w:val="00C93C95"/>
    <w:rsid w:val="00C93D2F"/>
    <w:rsid w:val="00C944B9"/>
    <w:rsid w:val="00C94BBA"/>
    <w:rsid w:val="00C972E8"/>
    <w:rsid w:val="00C97ECB"/>
    <w:rsid w:val="00CA19DA"/>
    <w:rsid w:val="00CA21BF"/>
    <w:rsid w:val="00CA2684"/>
    <w:rsid w:val="00CA5193"/>
    <w:rsid w:val="00CA623C"/>
    <w:rsid w:val="00CA76AF"/>
    <w:rsid w:val="00CB1661"/>
    <w:rsid w:val="00CB28EB"/>
    <w:rsid w:val="00CB2996"/>
    <w:rsid w:val="00CB2D21"/>
    <w:rsid w:val="00CB534A"/>
    <w:rsid w:val="00CB54C0"/>
    <w:rsid w:val="00CB76F7"/>
    <w:rsid w:val="00CB7937"/>
    <w:rsid w:val="00CC0B68"/>
    <w:rsid w:val="00CC1380"/>
    <w:rsid w:val="00CC21AA"/>
    <w:rsid w:val="00CC2AC7"/>
    <w:rsid w:val="00CC3642"/>
    <w:rsid w:val="00CC3EE1"/>
    <w:rsid w:val="00CC500F"/>
    <w:rsid w:val="00CC52D5"/>
    <w:rsid w:val="00CC5A8E"/>
    <w:rsid w:val="00CC5DB7"/>
    <w:rsid w:val="00CC60CB"/>
    <w:rsid w:val="00CC74D4"/>
    <w:rsid w:val="00CC782E"/>
    <w:rsid w:val="00CD02A6"/>
    <w:rsid w:val="00CD3D04"/>
    <w:rsid w:val="00CD46BF"/>
    <w:rsid w:val="00CD5ABC"/>
    <w:rsid w:val="00CD69A4"/>
    <w:rsid w:val="00CD7187"/>
    <w:rsid w:val="00CD751F"/>
    <w:rsid w:val="00CD7C91"/>
    <w:rsid w:val="00CE2375"/>
    <w:rsid w:val="00CE2E55"/>
    <w:rsid w:val="00CE38E0"/>
    <w:rsid w:val="00CE4055"/>
    <w:rsid w:val="00CE44A2"/>
    <w:rsid w:val="00CE4CB2"/>
    <w:rsid w:val="00CE6672"/>
    <w:rsid w:val="00CE6FAD"/>
    <w:rsid w:val="00CE737E"/>
    <w:rsid w:val="00CF1792"/>
    <w:rsid w:val="00CF254F"/>
    <w:rsid w:val="00CF301F"/>
    <w:rsid w:val="00CF5874"/>
    <w:rsid w:val="00CF77CA"/>
    <w:rsid w:val="00CF7F86"/>
    <w:rsid w:val="00D003CE"/>
    <w:rsid w:val="00D023EB"/>
    <w:rsid w:val="00D0516D"/>
    <w:rsid w:val="00D05702"/>
    <w:rsid w:val="00D05912"/>
    <w:rsid w:val="00D05E30"/>
    <w:rsid w:val="00D065B9"/>
    <w:rsid w:val="00D07171"/>
    <w:rsid w:val="00D07179"/>
    <w:rsid w:val="00D07338"/>
    <w:rsid w:val="00D07CA6"/>
    <w:rsid w:val="00D07CE6"/>
    <w:rsid w:val="00D10263"/>
    <w:rsid w:val="00D10891"/>
    <w:rsid w:val="00D109D6"/>
    <w:rsid w:val="00D10DF7"/>
    <w:rsid w:val="00D110F5"/>
    <w:rsid w:val="00D1465A"/>
    <w:rsid w:val="00D15454"/>
    <w:rsid w:val="00D16355"/>
    <w:rsid w:val="00D16899"/>
    <w:rsid w:val="00D16ED5"/>
    <w:rsid w:val="00D1746C"/>
    <w:rsid w:val="00D17CB5"/>
    <w:rsid w:val="00D210D0"/>
    <w:rsid w:val="00D21C84"/>
    <w:rsid w:val="00D221DA"/>
    <w:rsid w:val="00D2293B"/>
    <w:rsid w:val="00D240B6"/>
    <w:rsid w:val="00D24728"/>
    <w:rsid w:val="00D257ED"/>
    <w:rsid w:val="00D270DE"/>
    <w:rsid w:val="00D30D8B"/>
    <w:rsid w:val="00D31CE8"/>
    <w:rsid w:val="00D32132"/>
    <w:rsid w:val="00D32553"/>
    <w:rsid w:val="00D3271E"/>
    <w:rsid w:val="00D3344F"/>
    <w:rsid w:val="00D3533B"/>
    <w:rsid w:val="00D35A30"/>
    <w:rsid w:val="00D35D51"/>
    <w:rsid w:val="00D36308"/>
    <w:rsid w:val="00D42EEC"/>
    <w:rsid w:val="00D44F70"/>
    <w:rsid w:val="00D4647E"/>
    <w:rsid w:val="00D47F13"/>
    <w:rsid w:val="00D510D0"/>
    <w:rsid w:val="00D515F4"/>
    <w:rsid w:val="00D52BE7"/>
    <w:rsid w:val="00D5301A"/>
    <w:rsid w:val="00D534A8"/>
    <w:rsid w:val="00D5425F"/>
    <w:rsid w:val="00D56696"/>
    <w:rsid w:val="00D56B52"/>
    <w:rsid w:val="00D57350"/>
    <w:rsid w:val="00D574F6"/>
    <w:rsid w:val="00D575E7"/>
    <w:rsid w:val="00D6017C"/>
    <w:rsid w:val="00D6073B"/>
    <w:rsid w:val="00D612B2"/>
    <w:rsid w:val="00D629D5"/>
    <w:rsid w:val="00D62D3C"/>
    <w:rsid w:val="00D63A57"/>
    <w:rsid w:val="00D63B6B"/>
    <w:rsid w:val="00D63F15"/>
    <w:rsid w:val="00D64FE7"/>
    <w:rsid w:val="00D65002"/>
    <w:rsid w:val="00D65017"/>
    <w:rsid w:val="00D70254"/>
    <w:rsid w:val="00D72CB5"/>
    <w:rsid w:val="00D74A44"/>
    <w:rsid w:val="00D74F4E"/>
    <w:rsid w:val="00D75801"/>
    <w:rsid w:val="00D75BF1"/>
    <w:rsid w:val="00D7653D"/>
    <w:rsid w:val="00D76701"/>
    <w:rsid w:val="00D76B98"/>
    <w:rsid w:val="00D7705B"/>
    <w:rsid w:val="00D774D3"/>
    <w:rsid w:val="00D80602"/>
    <w:rsid w:val="00D823F3"/>
    <w:rsid w:val="00D82896"/>
    <w:rsid w:val="00D82EA7"/>
    <w:rsid w:val="00D83955"/>
    <w:rsid w:val="00D83D3C"/>
    <w:rsid w:val="00D8419F"/>
    <w:rsid w:val="00D8692B"/>
    <w:rsid w:val="00D87F5B"/>
    <w:rsid w:val="00D90241"/>
    <w:rsid w:val="00D904FD"/>
    <w:rsid w:val="00D9224C"/>
    <w:rsid w:val="00D923E4"/>
    <w:rsid w:val="00D93626"/>
    <w:rsid w:val="00D93D58"/>
    <w:rsid w:val="00D93E83"/>
    <w:rsid w:val="00D94511"/>
    <w:rsid w:val="00D948D8"/>
    <w:rsid w:val="00D95101"/>
    <w:rsid w:val="00D951CF"/>
    <w:rsid w:val="00D95284"/>
    <w:rsid w:val="00D95450"/>
    <w:rsid w:val="00D955F9"/>
    <w:rsid w:val="00D95C7A"/>
    <w:rsid w:val="00D97008"/>
    <w:rsid w:val="00D97142"/>
    <w:rsid w:val="00D971DF"/>
    <w:rsid w:val="00D97976"/>
    <w:rsid w:val="00DA09E6"/>
    <w:rsid w:val="00DA1952"/>
    <w:rsid w:val="00DA2337"/>
    <w:rsid w:val="00DA32BE"/>
    <w:rsid w:val="00DA3D7D"/>
    <w:rsid w:val="00DA40B8"/>
    <w:rsid w:val="00DA4688"/>
    <w:rsid w:val="00DA580F"/>
    <w:rsid w:val="00DA7175"/>
    <w:rsid w:val="00DA770F"/>
    <w:rsid w:val="00DB03EE"/>
    <w:rsid w:val="00DB0661"/>
    <w:rsid w:val="00DB066E"/>
    <w:rsid w:val="00DB0BC2"/>
    <w:rsid w:val="00DB1CC7"/>
    <w:rsid w:val="00DB217D"/>
    <w:rsid w:val="00DB250E"/>
    <w:rsid w:val="00DB3906"/>
    <w:rsid w:val="00DB4168"/>
    <w:rsid w:val="00DB4511"/>
    <w:rsid w:val="00DB5EB8"/>
    <w:rsid w:val="00DC05CF"/>
    <w:rsid w:val="00DC1332"/>
    <w:rsid w:val="00DC1B29"/>
    <w:rsid w:val="00DC22DC"/>
    <w:rsid w:val="00DC2CCC"/>
    <w:rsid w:val="00DC355D"/>
    <w:rsid w:val="00DC3951"/>
    <w:rsid w:val="00DC4C3E"/>
    <w:rsid w:val="00DC5022"/>
    <w:rsid w:val="00DC5CB4"/>
    <w:rsid w:val="00DC5E19"/>
    <w:rsid w:val="00DD2E9F"/>
    <w:rsid w:val="00DD49E5"/>
    <w:rsid w:val="00DD5608"/>
    <w:rsid w:val="00DD5A74"/>
    <w:rsid w:val="00DD5FCE"/>
    <w:rsid w:val="00DD6418"/>
    <w:rsid w:val="00DD7B65"/>
    <w:rsid w:val="00DE0238"/>
    <w:rsid w:val="00DE062E"/>
    <w:rsid w:val="00DE0692"/>
    <w:rsid w:val="00DE220D"/>
    <w:rsid w:val="00DE2A3A"/>
    <w:rsid w:val="00DE3680"/>
    <w:rsid w:val="00DE3DE4"/>
    <w:rsid w:val="00DE4F23"/>
    <w:rsid w:val="00DE4FE3"/>
    <w:rsid w:val="00DE6080"/>
    <w:rsid w:val="00DE6CD7"/>
    <w:rsid w:val="00DE6CE3"/>
    <w:rsid w:val="00DE6FF6"/>
    <w:rsid w:val="00DF2872"/>
    <w:rsid w:val="00DF4328"/>
    <w:rsid w:val="00DF577C"/>
    <w:rsid w:val="00DF6598"/>
    <w:rsid w:val="00DF6D0D"/>
    <w:rsid w:val="00DF7269"/>
    <w:rsid w:val="00E0017E"/>
    <w:rsid w:val="00E00B22"/>
    <w:rsid w:val="00E01040"/>
    <w:rsid w:val="00E01103"/>
    <w:rsid w:val="00E01918"/>
    <w:rsid w:val="00E025DA"/>
    <w:rsid w:val="00E02C78"/>
    <w:rsid w:val="00E03727"/>
    <w:rsid w:val="00E03F56"/>
    <w:rsid w:val="00E04654"/>
    <w:rsid w:val="00E046E2"/>
    <w:rsid w:val="00E051C9"/>
    <w:rsid w:val="00E05B30"/>
    <w:rsid w:val="00E060DF"/>
    <w:rsid w:val="00E07383"/>
    <w:rsid w:val="00E07A2D"/>
    <w:rsid w:val="00E100AC"/>
    <w:rsid w:val="00E11A9E"/>
    <w:rsid w:val="00E12616"/>
    <w:rsid w:val="00E1308B"/>
    <w:rsid w:val="00E1376F"/>
    <w:rsid w:val="00E213C6"/>
    <w:rsid w:val="00E243BC"/>
    <w:rsid w:val="00E24F96"/>
    <w:rsid w:val="00E25294"/>
    <w:rsid w:val="00E25532"/>
    <w:rsid w:val="00E26F01"/>
    <w:rsid w:val="00E279EA"/>
    <w:rsid w:val="00E3008F"/>
    <w:rsid w:val="00E30124"/>
    <w:rsid w:val="00E30BB8"/>
    <w:rsid w:val="00E3126A"/>
    <w:rsid w:val="00E315A8"/>
    <w:rsid w:val="00E31B54"/>
    <w:rsid w:val="00E328CB"/>
    <w:rsid w:val="00E332A9"/>
    <w:rsid w:val="00E334DD"/>
    <w:rsid w:val="00E34320"/>
    <w:rsid w:val="00E345B9"/>
    <w:rsid w:val="00E34B73"/>
    <w:rsid w:val="00E34E15"/>
    <w:rsid w:val="00E3643F"/>
    <w:rsid w:val="00E37464"/>
    <w:rsid w:val="00E3763E"/>
    <w:rsid w:val="00E40029"/>
    <w:rsid w:val="00E40BA2"/>
    <w:rsid w:val="00E41EC4"/>
    <w:rsid w:val="00E43C4E"/>
    <w:rsid w:val="00E4537F"/>
    <w:rsid w:val="00E457E5"/>
    <w:rsid w:val="00E46D68"/>
    <w:rsid w:val="00E4714B"/>
    <w:rsid w:val="00E5024B"/>
    <w:rsid w:val="00E5092F"/>
    <w:rsid w:val="00E5252A"/>
    <w:rsid w:val="00E5299B"/>
    <w:rsid w:val="00E52EEC"/>
    <w:rsid w:val="00E53B4A"/>
    <w:rsid w:val="00E54A8A"/>
    <w:rsid w:val="00E54B75"/>
    <w:rsid w:val="00E54F79"/>
    <w:rsid w:val="00E55363"/>
    <w:rsid w:val="00E60ABD"/>
    <w:rsid w:val="00E618F2"/>
    <w:rsid w:val="00E61A59"/>
    <w:rsid w:val="00E61ACD"/>
    <w:rsid w:val="00E634BF"/>
    <w:rsid w:val="00E64553"/>
    <w:rsid w:val="00E66C99"/>
    <w:rsid w:val="00E6799C"/>
    <w:rsid w:val="00E703E0"/>
    <w:rsid w:val="00E70D8C"/>
    <w:rsid w:val="00E7114C"/>
    <w:rsid w:val="00E71425"/>
    <w:rsid w:val="00E71916"/>
    <w:rsid w:val="00E71AB6"/>
    <w:rsid w:val="00E71C14"/>
    <w:rsid w:val="00E722BA"/>
    <w:rsid w:val="00E72707"/>
    <w:rsid w:val="00E73056"/>
    <w:rsid w:val="00E7352F"/>
    <w:rsid w:val="00E7454D"/>
    <w:rsid w:val="00E7465E"/>
    <w:rsid w:val="00E75210"/>
    <w:rsid w:val="00E75617"/>
    <w:rsid w:val="00E804C6"/>
    <w:rsid w:val="00E804D6"/>
    <w:rsid w:val="00E80B59"/>
    <w:rsid w:val="00E80DC9"/>
    <w:rsid w:val="00E81B6A"/>
    <w:rsid w:val="00E82325"/>
    <w:rsid w:val="00E8283E"/>
    <w:rsid w:val="00E8363C"/>
    <w:rsid w:val="00E857C9"/>
    <w:rsid w:val="00E85E72"/>
    <w:rsid w:val="00E85FB7"/>
    <w:rsid w:val="00E8664A"/>
    <w:rsid w:val="00E9068C"/>
    <w:rsid w:val="00E90FB7"/>
    <w:rsid w:val="00E91634"/>
    <w:rsid w:val="00E91CE9"/>
    <w:rsid w:val="00E93384"/>
    <w:rsid w:val="00E93BA7"/>
    <w:rsid w:val="00E93E12"/>
    <w:rsid w:val="00E9553D"/>
    <w:rsid w:val="00E95AFD"/>
    <w:rsid w:val="00E95BAD"/>
    <w:rsid w:val="00E97712"/>
    <w:rsid w:val="00EA015A"/>
    <w:rsid w:val="00EA189A"/>
    <w:rsid w:val="00EA29C3"/>
    <w:rsid w:val="00EA2ACE"/>
    <w:rsid w:val="00EA3DF1"/>
    <w:rsid w:val="00EA40B9"/>
    <w:rsid w:val="00EA41A4"/>
    <w:rsid w:val="00EA4DF2"/>
    <w:rsid w:val="00EA5898"/>
    <w:rsid w:val="00EA64C8"/>
    <w:rsid w:val="00EA6C15"/>
    <w:rsid w:val="00EB0769"/>
    <w:rsid w:val="00EB386B"/>
    <w:rsid w:val="00EB4C12"/>
    <w:rsid w:val="00EB4D10"/>
    <w:rsid w:val="00EB5AEB"/>
    <w:rsid w:val="00EB6AB1"/>
    <w:rsid w:val="00EB7397"/>
    <w:rsid w:val="00EB772F"/>
    <w:rsid w:val="00EB7F0A"/>
    <w:rsid w:val="00EC0407"/>
    <w:rsid w:val="00EC0F2B"/>
    <w:rsid w:val="00EC131B"/>
    <w:rsid w:val="00EC186A"/>
    <w:rsid w:val="00EC37FA"/>
    <w:rsid w:val="00EC3E31"/>
    <w:rsid w:val="00EC3E4B"/>
    <w:rsid w:val="00EC43E3"/>
    <w:rsid w:val="00EC49B4"/>
    <w:rsid w:val="00EC4B60"/>
    <w:rsid w:val="00EC4FCF"/>
    <w:rsid w:val="00EC664D"/>
    <w:rsid w:val="00EC79B9"/>
    <w:rsid w:val="00ED13E9"/>
    <w:rsid w:val="00ED2715"/>
    <w:rsid w:val="00ED2AD2"/>
    <w:rsid w:val="00ED377A"/>
    <w:rsid w:val="00ED3E56"/>
    <w:rsid w:val="00ED4336"/>
    <w:rsid w:val="00ED435B"/>
    <w:rsid w:val="00ED4604"/>
    <w:rsid w:val="00ED4DB3"/>
    <w:rsid w:val="00ED6DDE"/>
    <w:rsid w:val="00ED6FAE"/>
    <w:rsid w:val="00ED742F"/>
    <w:rsid w:val="00EE0024"/>
    <w:rsid w:val="00EE1B0D"/>
    <w:rsid w:val="00EE3509"/>
    <w:rsid w:val="00EF04F8"/>
    <w:rsid w:val="00EF056E"/>
    <w:rsid w:val="00EF0A0A"/>
    <w:rsid w:val="00EF0CE7"/>
    <w:rsid w:val="00EF0ED9"/>
    <w:rsid w:val="00EF3172"/>
    <w:rsid w:val="00EF3BDE"/>
    <w:rsid w:val="00EF514D"/>
    <w:rsid w:val="00EF71B9"/>
    <w:rsid w:val="00EF769E"/>
    <w:rsid w:val="00EF77EB"/>
    <w:rsid w:val="00EF7E8D"/>
    <w:rsid w:val="00F00EFB"/>
    <w:rsid w:val="00F0123A"/>
    <w:rsid w:val="00F0286E"/>
    <w:rsid w:val="00F02F72"/>
    <w:rsid w:val="00F032EF"/>
    <w:rsid w:val="00F037A6"/>
    <w:rsid w:val="00F04C01"/>
    <w:rsid w:val="00F051D1"/>
    <w:rsid w:val="00F0635B"/>
    <w:rsid w:val="00F063FC"/>
    <w:rsid w:val="00F06E9F"/>
    <w:rsid w:val="00F1017D"/>
    <w:rsid w:val="00F115C9"/>
    <w:rsid w:val="00F11909"/>
    <w:rsid w:val="00F14375"/>
    <w:rsid w:val="00F148F3"/>
    <w:rsid w:val="00F14E9C"/>
    <w:rsid w:val="00F15AD2"/>
    <w:rsid w:val="00F16716"/>
    <w:rsid w:val="00F16B76"/>
    <w:rsid w:val="00F2061C"/>
    <w:rsid w:val="00F20B4B"/>
    <w:rsid w:val="00F22164"/>
    <w:rsid w:val="00F238D6"/>
    <w:rsid w:val="00F23CAE"/>
    <w:rsid w:val="00F23D70"/>
    <w:rsid w:val="00F2459A"/>
    <w:rsid w:val="00F2479D"/>
    <w:rsid w:val="00F2510B"/>
    <w:rsid w:val="00F2517C"/>
    <w:rsid w:val="00F26224"/>
    <w:rsid w:val="00F26E83"/>
    <w:rsid w:val="00F27844"/>
    <w:rsid w:val="00F27CC2"/>
    <w:rsid w:val="00F30270"/>
    <w:rsid w:val="00F32727"/>
    <w:rsid w:val="00F32D1C"/>
    <w:rsid w:val="00F336AF"/>
    <w:rsid w:val="00F33B9E"/>
    <w:rsid w:val="00F35FC2"/>
    <w:rsid w:val="00F37660"/>
    <w:rsid w:val="00F40349"/>
    <w:rsid w:val="00F408B5"/>
    <w:rsid w:val="00F417D8"/>
    <w:rsid w:val="00F42131"/>
    <w:rsid w:val="00F4449D"/>
    <w:rsid w:val="00F45419"/>
    <w:rsid w:val="00F45AC6"/>
    <w:rsid w:val="00F4644D"/>
    <w:rsid w:val="00F508FA"/>
    <w:rsid w:val="00F54037"/>
    <w:rsid w:val="00F547D0"/>
    <w:rsid w:val="00F55D5C"/>
    <w:rsid w:val="00F560FC"/>
    <w:rsid w:val="00F5638C"/>
    <w:rsid w:val="00F63816"/>
    <w:rsid w:val="00F63B9F"/>
    <w:rsid w:val="00F64070"/>
    <w:rsid w:val="00F64123"/>
    <w:rsid w:val="00F6476A"/>
    <w:rsid w:val="00F6583C"/>
    <w:rsid w:val="00F6693A"/>
    <w:rsid w:val="00F67BFF"/>
    <w:rsid w:val="00F709C0"/>
    <w:rsid w:val="00F714B9"/>
    <w:rsid w:val="00F7187D"/>
    <w:rsid w:val="00F72541"/>
    <w:rsid w:val="00F72E88"/>
    <w:rsid w:val="00F75409"/>
    <w:rsid w:val="00F80D4E"/>
    <w:rsid w:val="00F8159B"/>
    <w:rsid w:val="00F841E6"/>
    <w:rsid w:val="00F86746"/>
    <w:rsid w:val="00F902DB"/>
    <w:rsid w:val="00F9074C"/>
    <w:rsid w:val="00F90FDC"/>
    <w:rsid w:val="00F91220"/>
    <w:rsid w:val="00F9183F"/>
    <w:rsid w:val="00F91D9A"/>
    <w:rsid w:val="00F9200B"/>
    <w:rsid w:val="00F9234E"/>
    <w:rsid w:val="00F92988"/>
    <w:rsid w:val="00F93EC8"/>
    <w:rsid w:val="00F94013"/>
    <w:rsid w:val="00F9420D"/>
    <w:rsid w:val="00F9644F"/>
    <w:rsid w:val="00F96B54"/>
    <w:rsid w:val="00FA0270"/>
    <w:rsid w:val="00FA0541"/>
    <w:rsid w:val="00FA05AE"/>
    <w:rsid w:val="00FA0A01"/>
    <w:rsid w:val="00FA0AE6"/>
    <w:rsid w:val="00FA2024"/>
    <w:rsid w:val="00FA23E0"/>
    <w:rsid w:val="00FA2D24"/>
    <w:rsid w:val="00FA2EE6"/>
    <w:rsid w:val="00FA4D5C"/>
    <w:rsid w:val="00FA51EF"/>
    <w:rsid w:val="00FB1067"/>
    <w:rsid w:val="00FB1A83"/>
    <w:rsid w:val="00FB1D4A"/>
    <w:rsid w:val="00FB393D"/>
    <w:rsid w:val="00FB395A"/>
    <w:rsid w:val="00FB57E5"/>
    <w:rsid w:val="00FB5D00"/>
    <w:rsid w:val="00FB69B5"/>
    <w:rsid w:val="00FB7D13"/>
    <w:rsid w:val="00FC07C9"/>
    <w:rsid w:val="00FC184D"/>
    <w:rsid w:val="00FC18CE"/>
    <w:rsid w:val="00FC2D6C"/>
    <w:rsid w:val="00FC6129"/>
    <w:rsid w:val="00FC7535"/>
    <w:rsid w:val="00FC7810"/>
    <w:rsid w:val="00FC7BFB"/>
    <w:rsid w:val="00FD10CE"/>
    <w:rsid w:val="00FD1239"/>
    <w:rsid w:val="00FD14E1"/>
    <w:rsid w:val="00FD496E"/>
    <w:rsid w:val="00FD5BAA"/>
    <w:rsid w:val="00FD71CC"/>
    <w:rsid w:val="00FD7868"/>
    <w:rsid w:val="00FE008E"/>
    <w:rsid w:val="00FE0107"/>
    <w:rsid w:val="00FE1569"/>
    <w:rsid w:val="00FE1948"/>
    <w:rsid w:val="00FE2C71"/>
    <w:rsid w:val="00FE4ACF"/>
    <w:rsid w:val="00FE5C42"/>
    <w:rsid w:val="00FE6868"/>
    <w:rsid w:val="00FE6E59"/>
    <w:rsid w:val="00FE7FBB"/>
    <w:rsid w:val="00FF0009"/>
    <w:rsid w:val="00FF08AE"/>
    <w:rsid w:val="00FF1097"/>
    <w:rsid w:val="00FF22FA"/>
    <w:rsid w:val="00FF2375"/>
    <w:rsid w:val="00FF46EC"/>
    <w:rsid w:val="00FF5091"/>
    <w:rsid w:val="00FF5F01"/>
    <w:rsid w:val="00FF626A"/>
    <w:rsid w:val="00FF6983"/>
    <w:rsid w:val="00FF7014"/>
    <w:rsid w:val="00FF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7FCE1"/>
  <w15:docId w15:val="{4AD83064-E83C-43E1-95C9-A94CE0E5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6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D69"/>
  </w:style>
  <w:style w:type="paragraph" w:styleId="Footer">
    <w:name w:val="footer"/>
    <w:basedOn w:val="Normal"/>
    <w:link w:val="FooterChar"/>
    <w:uiPriority w:val="99"/>
    <w:unhideWhenUsed/>
    <w:rsid w:val="00296D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D69"/>
  </w:style>
  <w:style w:type="paragraph" w:styleId="ListParagraph">
    <w:name w:val="List Paragraph"/>
    <w:basedOn w:val="Normal"/>
    <w:uiPriority w:val="34"/>
    <w:qFormat/>
    <w:rsid w:val="009E2F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20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02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504A3"/>
    <w:pPr>
      <w:spacing w:after="0" w:line="240" w:lineRule="auto"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372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37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5FCB"/>
    <w:rPr>
      <w:color w:val="954F72"/>
      <w:u w:val="single"/>
    </w:rPr>
  </w:style>
  <w:style w:type="paragraph" w:customStyle="1" w:styleId="msonormal0">
    <w:name w:val="msonormal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3E5F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3E5F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3E5F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3E5F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3E5F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3E5F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5">
    <w:name w:val="xl75"/>
    <w:basedOn w:val="Normal"/>
    <w:rsid w:val="003E5F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76">
    <w:name w:val="xl76"/>
    <w:basedOn w:val="Normal"/>
    <w:rsid w:val="003E5F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77">
    <w:name w:val="xl77"/>
    <w:basedOn w:val="Normal"/>
    <w:rsid w:val="003E5F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78">
    <w:name w:val="xl78"/>
    <w:basedOn w:val="Normal"/>
    <w:rsid w:val="003E5FC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79">
    <w:name w:val="xl79"/>
    <w:basedOn w:val="Normal"/>
    <w:rsid w:val="003E5F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80">
    <w:name w:val="xl80"/>
    <w:basedOn w:val="Normal"/>
    <w:rsid w:val="003E5F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81">
    <w:name w:val="xl81"/>
    <w:basedOn w:val="Normal"/>
    <w:rsid w:val="003E5F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82">
    <w:name w:val="xl82"/>
    <w:basedOn w:val="Normal"/>
    <w:rsid w:val="003E5FC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3">
    <w:name w:val="xl83"/>
    <w:basedOn w:val="Normal"/>
    <w:rsid w:val="003E5FCB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4">
    <w:name w:val="xl84"/>
    <w:basedOn w:val="Normal"/>
    <w:rsid w:val="003E5F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5">
    <w:name w:val="xl85"/>
    <w:basedOn w:val="Normal"/>
    <w:rsid w:val="003E5F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6">
    <w:name w:val="xl86"/>
    <w:basedOn w:val="Normal"/>
    <w:rsid w:val="003E5F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7">
    <w:name w:val="xl87"/>
    <w:basedOn w:val="Normal"/>
    <w:rsid w:val="003E5FC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8">
    <w:name w:val="xl88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9">
    <w:name w:val="xl89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zh-CN"/>
    </w:rPr>
  </w:style>
  <w:style w:type="paragraph" w:customStyle="1" w:styleId="xl90">
    <w:name w:val="xl90"/>
    <w:basedOn w:val="Normal"/>
    <w:rsid w:val="003E5F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1">
    <w:name w:val="xl91"/>
    <w:basedOn w:val="Normal"/>
    <w:rsid w:val="003E5FCB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2">
    <w:name w:val="xl92"/>
    <w:basedOn w:val="Normal"/>
    <w:rsid w:val="003E5FC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3">
    <w:name w:val="xl93"/>
    <w:basedOn w:val="Normal"/>
    <w:rsid w:val="003E5FC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4">
    <w:name w:val="xl94"/>
    <w:basedOn w:val="Normal"/>
    <w:rsid w:val="003E5F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5">
    <w:name w:val="xl95"/>
    <w:basedOn w:val="Normal"/>
    <w:rsid w:val="003E5F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6">
    <w:name w:val="xl96"/>
    <w:basedOn w:val="Normal"/>
    <w:rsid w:val="003E5FC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7">
    <w:name w:val="xl97"/>
    <w:basedOn w:val="Normal"/>
    <w:rsid w:val="003E5F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98">
    <w:name w:val="xl98"/>
    <w:basedOn w:val="Normal"/>
    <w:rsid w:val="00C97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9">
    <w:name w:val="xl99"/>
    <w:basedOn w:val="Normal"/>
    <w:rsid w:val="00C97EC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0">
    <w:name w:val="xl100"/>
    <w:basedOn w:val="Normal"/>
    <w:rsid w:val="00C97EC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1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89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3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03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9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3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3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1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3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9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7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9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26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947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51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55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26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20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0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08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4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73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82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11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48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31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44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5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0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8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4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0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9A960-F9EF-4B86-B69E-7989D42BA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06</TotalTime>
  <Pages>4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izabeth A. Sanders</dc:creator>
  <cp:lastModifiedBy>longxili</cp:lastModifiedBy>
  <cp:revision>2727</cp:revision>
  <cp:lastPrinted>2022-12-08T17:15:00Z</cp:lastPrinted>
  <dcterms:created xsi:type="dcterms:W3CDTF">2020-12-12T18:54:00Z</dcterms:created>
  <dcterms:modified xsi:type="dcterms:W3CDTF">2022-12-30T18:28:00Z</dcterms:modified>
</cp:coreProperties>
</file>